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80A30" w14:textId="210C59D8" w:rsidR="00153798" w:rsidRPr="00512337" w:rsidRDefault="00D72AA9" w:rsidP="00153798">
      <w:pPr>
        <w:jc w:val="both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Supplementary T</w:t>
      </w:r>
      <w:r w:rsidR="00153798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able</w:t>
      </w: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2.</w:t>
      </w:r>
      <w:r w:rsidR="001B6981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</w:t>
      </w:r>
      <w:r w:rsidR="00B14E8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S</w:t>
      </w:r>
      <w:r w:rsidR="002301BB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ummary of </w:t>
      </w:r>
      <w:r w:rsidR="00456F8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the </w:t>
      </w:r>
      <w:r w:rsidR="001B6981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whole muscle physiology results.</w:t>
      </w:r>
    </w:p>
    <w:p w14:paraId="70DBA302" w14:textId="2A0A8BA3" w:rsidR="006A4C45" w:rsidRPr="00512337" w:rsidRDefault="006A4C45" w:rsidP="00153798">
      <w:p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proofErr w:type="gramStart"/>
      <w:r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a</w:t>
      </w:r>
      <w:proofErr w:type="spellEnd"/>
      <w:proofErr w:type="gramEnd"/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ndividual muscle mass, m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ximum specific force, twitch </w:t>
      </w:r>
      <w:r w:rsidR="006D5FF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pecific 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orce, maximal rate of force production (</w:t>
      </w:r>
      <w:proofErr w:type="spellStart"/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F</w:t>
      </w:r>
      <w:proofErr w:type="spellEnd"/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</w:t>
      </w:r>
      <w:proofErr w:type="spellStart"/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t</w:t>
      </w:r>
      <w:proofErr w:type="spellEnd"/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), contraction time (time-to-peak), </w:t>
      </w:r>
      <w:r w:rsidR="002214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alf-</w:t>
      </w:r>
      <w:r w:rsidR="00512337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elaxation time. Unpaired t-test</w:t>
      </w:r>
      <w:r w:rsidR="007D64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="002301BB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b</w:t>
      </w:r>
      <w:proofErr w:type="gramEnd"/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512337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</w:t>
      </w:r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rce frequency, </w:t>
      </w:r>
      <w:r w:rsidR="002301BB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c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centric damage</w:t>
      </w:r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2301BB" w:rsidRPr="00512337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d</w:t>
      </w:r>
      <w:r w:rsidR="002301BB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</w:t>
      </w:r>
      <w:r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centric peak stretch</w:t>
      </w:r>
      <w:r w:rsid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Two-way ANOVA (</w:t>
      </w:r>
      <w:proofErr w:type="spellStart"/>
      <w:r w:rsidR="00512337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idak's</w:t>
      </w:r>
      <w:proofErr w:type="spellEnd"/>
      <w:r w:rsidR="00512337" w:rsidRP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ultiple comparisons test</w:t>
      </w:r>
      <w:r w:rsid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)</w:t>
      </w:r>
      <w:r w:rsidR="007D645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="0051233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B838F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a presented as mean</w:t>
      </w:r>
      <w:r w:rsidR="00F841E0" w:rsidRPr="00F841E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F841E0" w:rsidRPr="00F841E0">
        <w:rPr>
          <w:rFonts w:ascii="Times New Roman" w:hAnsi="Times New Roman" w:cs="Times New Roman"/>
          <w:sz w:val="20"/>
          <w:szCs w:val="20"/>
        </w:rPr>
        <w:t>+/- SEM;</w:t>
      </w:r>
      <w:r w:rsidR="003F6D75">
        <w:rPr>
          <w:rFonts w:ascii="Times New Roman" w:hAnsi="Times New Roman" w:cs="Times New Roman"/>
          <w:sz w:val="20"/>
          <w:szCs w:val="20"/>
        </w:rPr>
        <w:t xml:space="preserve"> n=8;</w:t>
      </w:r>
      <w:r w:rsidR="00F841E0" w:rsidRPr="00F841E0">
        <w:rPr>
          <w:sz w:val="20"/>
          <w:szCs w:val="20"/>
        </w:rPr>
        <w:t xml:space="preserve"> </w:t>
      </w:r>
      <w:r w:rsidR="00512337" w:rsidRPr="00F841E0">
        <w:rPr>
          <w:rFonts w:ascii="Times New Roman" w:hAnsi="Times New Roman" w:cs="Times New Roman"/>
          <w:sz w:val="20"/>
          <w:szCs w:val="20"/>
        </w:rPr>
        <w:t>*</w:t>
      </w:r>
      <w:r w:rsidR="00512337" w:rsidRPr="00512337">
        <w:rPr>
          <w:rFonts w:ascii="Times New Roman" w:hAnsi="Times New Roman" w:cs="Times New Roman"/>
          <w:sz w:val="20"/>
          <w:szCs w:val="20"/>
        </w:rPr>
        <w:t>p &lt; 0.05; **p &lt; 0.005; ***p &lt; 0.0005; ****p &lt; 0.0001</w:t>
      </w:r>
    </w:p>
    <w:p w14:paraId="3509802F" w14:textId="77777777" w:rsidR="006A4C45" w:rsidRPr="001B6981" w:rsidRDefault="006A4C45" w:rsidP="00153798">
      <w:pPr>
        <w:jc w:val="both"/>
        <w:rPr>
          <w:rFonts w:ascii="Times New Roman" w:hAnsi="Times New Roman" w:cs="Times New Roman"/>
          <w:color w:val="212121"/>
          <w:sz w:val="23"/>
          <w:szCs w:val="23"/>
          <w:shd w:val="clear" w:color="auto" w:fill="FFFFFF"/>
        </w:rPr>
      </w:pPr>
    </w:p>
    <w:p w14:paraId="488759AC" w14:textId="1D56FF8A" w:rsidR="00153798" w:rsidRPr="002301BB" w:rsidRDefault="0022429E" w:rsidP="00153798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a</w:t>
      </w:r>
      <w:r w:rsidR="00605CAA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</w:p>
    <w:p w14:paraId="0B880A15" w14:textId="77777777" w:rsidR="006A4C45" w:rsidRDefault="006A4C45" w:rsidP="00153798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5127"/>
        <w:gridCol w:w="1710"/>
        <w:gridCol w:w="1710"/>
        <w:gridCol w:w="1050"/>
        <w:gridCol w:w="1587"/>
        <w:gridCol w:w="1607"/>
        <w:gridCol w:w="1203"/>
      </w:tblGrid>
      <w:tr w:rsidR="003F6D75" w:rsidRPr="007B1B6D" w14:paraId="05F6C56B" w14:textId="78E8B800" w:rsidTr="007B1B6D">
        <w:tc>
          <w:tcPr>
            <w:tcW w:w="1832" w:type="pct"/>
          </w:tcPr>
          <w:p w14:paraId="7CF77EFF" w14:textId="77777777" w:rsidR="00D72AA9" w:rsidRPr="007B1B6D" w:rsidRDefault="00D72AA9" w:rsidP="00D72AA9">
            <w:pPr>
              <w:jc w:val="both"/>
              <w:rPr>
                <w:rFonts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597" w:type="pct"/>
            <w:gridSpan w:val="3"/>
          </w:tcPr>
          <w:p w14:paraId="3DD005C2" w14:textId="79B0E8A5" w:rsidR="00D72AA9" w:rsidRPr="007B1B6D" w:rsidRDefault="00D72AA9" w:rsidP="00D72AA9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EDL</w:t>
            </w:r>
          </w:p>
        </w:tc>
        <w:tc>
          <w:tcPr>
            <w:tcW w:w="1572" w:type="pct"/>
            <w:gridSpan w:val="3"/>
          </w:tcPr>
          <w:p w14:paraId="12E7CB8B" w14:textId="3D87648A" w:rsidR="00D72AA9" w:rsidRPr="007B1B6D" w:rsidRDefault="00D72AA9" w:rsidP="00D72AA9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SOL</w:t>
            </w:r>
          </w:p>
        </w:tc>
      </w:tr>
      <w:tr w:rsidR="007B1B6D" w:rsidRPr="007B1B6D" w14:paraId="0B4F668D" w14:textId="77777777" w:rsidTr="007B1B6D">
        <w:tc>
          <w:tcPr>
            <w:tcW w:w="1832" w:type="pct"/>
          </w:tcPr>
          <w:p w14:paraId="67003FDC" w14:textId="77777777" w:rsidR="004232F9" w:rsidRPr="007B1B6D" w:rsidRDefault="004232F9" w:rsidP="00D72AA9">
            <w:pPr>
              <w:jc w:val="both"/>
              <w:rPr>
                <w:rFonts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611" w:type="pct"/>
          </w:tcPr>
          <w:p w14:paraId="0F9EB849" w14:textId="77777777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WT</w:t>
            </w:r>
          </w:p>
        </w:tc>
        <w:tc>
          <w:tcPr>
            <w:tcW w:w="611" w:type="pct"/>
          </w:tcPr>
          <w:p w14:paraId="5710886F" w14:textId="77777777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i/>
                <w:noProof/>
                <w:sz w:val="20"/>
                <w:szCs w:val="20"/>
              </w:rPr>
              <w:t>Neb</w:t>
            </w:r>
            <w:r w:rsidRPr="007B1B6D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>Y2303H,Y935X</w:t>
            </w:r>
          </w:p>
        </w:tc>
        <w:tc>
          <w:tcPr>
            <w:tcW w:w="375" w:type="pct"/>
          </w:tcPr>
          <w:p w14:paraId="304EE1D7" w14:textId="4CFF0050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p</w:t>
            </w:r>
          </w:p>
        </w:tc>
        <w:tc>
          <w:tcPr>
            <w:tcW w:w="567" w:type="pct"/>
          </w:tcPr>
          <w:p w14:paraId="3507E13E" w14:textId="31A36029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WT</w:t>
            </w:r>
          </w:p>
        </w:tc>
        <w:tc>
          <w:tcPr>
            <w:tcW w:w="574" w:type="pct"/>
          </w:tcPr>
          <w:p w14:paraId="3D4FF1E2" w14:textId="6E3B46F9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i/>
                <w:noProof/>
                <w:sz w:val="20"/>
                <w:szCs w:val="20"/>
              </w:rPr>
              <w:t>Neb</w:t>
            </w:r>
            <w:r w:rsidRPr="007B1B6D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>Y2303H,Y935X</w:t>
            </w:r>
          </w:p>
        </w:tc>
        <w:tc>
          <w:tcPr>
            <w:tcW w:w="431" w:type="pct"/>
          </w:tcPr>
          <w:p w14:paraId="5ED189EB" w14:textId="0EF0AA55" w:rsidR="004232F9" w:rsidRPr="007B1B6D" w:rsidRDefault="004232F9" w:rsidP="007B1B6D">
            <w:pPr>
              <w:rPr>
                <w:rFonts w:cs="Times New Roman"/>
                <w:b/>
                <w:noProof/>
                <w:sz w:val="20"/>
                <w:szCs w:val="20"/>
              </w:rPr>
            </w:pPr>
            <w:r w:rsidRPr="007B1B6D">
              <w:rPr>
                <w:rFonts w:cs="Times New Roman"/>
                <w:b/>
                <w:noProof/>
                <w:sz w:val="20"/>
                <w:szCs w:val="20"/>
              </w:rPr>
              <w:t>p</w:t>
            </w:r>
          </w:p>
        </w:tc>
      </w:tr>
      <w:tr w:rsidR="00193FB1" w:rsidRPr="007B1B6D" w14:paraId="56B560C3" w14:textId="77777777" w:rsidTr="007B1B6D">
        <w:tc>
          <w:tcPr>
            <w:tcW w:w="1832" w:type="pct"/>
          </w:tcPr>
          <w:p w14:paraId="001DEDCB" w14:textId="21EF16F4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Muscle mass (mg)</w:t>
            </w:r>
          </w:p>
        </w:tc>
        <w:tc>
          <w:tcPr>
            <w:tcW w:w="611" w:type="pct"/>
          </w:tcPr>
          <w:p w14:paraId="17382B90" w14:textId="3B65CC47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10.7 ± 0.54</w:t>
            </w:r>
          </w:p>
        </w:tc>
        <w:tc>
          <w:tcPr>
            <w:tcW w:w="611" w:type="pct"/>
          </w:tcPr>
          <w:p w14:paraId="51CDBAD7" w14:textId="6D8DE90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10.4 ± 0.2</w:t>
            </w:r>
          </w:p>
        </w:tc>
        <w:tc>
          <w:tcPr>
            <w:tcW w:w="375" w:type="pct"/>
          </w:tcPr>
          <w:p w14:paraId="5585ED79" w14:textId="5C15F7BB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67" w:type="pct"/>
          </w:tcPr>
          <w:p w14:paraId="68897F5F" w14:textId="301E589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9.0 ± 0.40</w:t>
            </w:r>
          </w:p>
        </w:tc>
        <w:tc>
          <w:tcPr>
            <w:tcW w:w="574" w:type="pct"/>
          </w:tcPr>
          <w:p w14:paraId="5F867FEE" w14:textId="06DE6BD4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 xml:space="preserve">9.4 </w:t>
            </w:r>
            <w:r w:rsidRPr="007B1B6D">
              <w:rPr>
                <w:rFonts w:cs="Arial"/>
                <w:sz w:val="20"/>
                <w:szCs w:val="20"/>
              </w:rPr>
              <w:t>± 0.</w:t>
            </w:r>
            <w:r w:rsidR="007B1B6D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431" w:type="pct"/>
          </w:tcPr>
          <w:p w14:paraId="7E833031" w14:textId="41C3496F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</w:tr>
      <w:tr w:rsidR="00193FB1" w:rsidRPr="007B1B6D" w14:paraId="6B703545" w14:textId="77777777" w:rsidTr="007B1B6D">
        <w:tc>
          <w:tcPr>
            <w:tcW w:w="1832" w:type="pct"/>
          </w:tcPr>
          <w:p w14:paraId="074E0C4F" w14:textId="77777777" w:rsidR="00193FB1" w:rsidRPr="007B1B6D" w:rsidRDefault="00193FB1" w:rsidP="007B1B6D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Maximum specific force (N/cm</w:t>
            </w: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11" w:type="pct"/>
          </w:tcPr>
          <w:p w14:paraId="583AE2A7" w14:textId="2CD918D4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4.1 ± 0.47</w:t>
            </w:r>
          </w:p>
        </w:tc>
        <w:tc>
          <w:tcPr>
            <w:tcW w:w="611" w:type="pct"/>
          </w:tcPr>
          <w:p w14:paraId="10FA498B" w14:textId="5DE905BB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3.3 ± 0.96</w:t>
            </w:r>
          </w:p>
        </w:tc>
        <w:tc>
          <w:tcPr>
            <w:tcW w:w="375" w:type="pct"/>
          </w:tcPr>
          <w:p w14:paraId="75A80E57" w14:textId="5C85B840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67" w:type="pct"/>
          </w:tcPr>
          <w:p w14:paraId="379ECA2B" w14:textId="74865B3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2.9 ± 0.78</w:t>
            </w:r>
          </w:p>
        </w:tc>
        <w:tc>
          <w:tcPr>
            <w:tcW w:w="574" w:type="pct"/>
          </w:tcPr>
          <w:p w14:paraId="417B4F4B" w14:textId="056CBC01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2.1 ± 0.</w:t>
            </w:r>
            <w:r w:rsidR="007B1B6D">
              <w:rPr>
                <w:rFonts w:cs="Times New Roman"/>
                <w:noProof/>
                <w:sz w:val="20"/>
                <w:szCs w:val="20"/>
              </w:rPr>
              <w:t>87</w:t>
            </w:r>
          </w:p>
        </w:tc>
        <w:tc>
          <w:tcPr>
            <w:tcW w:w="431" w:type="pct"/>
          </w:tcPr>
          <w:p w14:paraId="773F111B" w14:textId="7BE4F6E5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</w:tr>
      <w:tr w:rsidR="00193FB1" w:rsidRPr="007B1B6D" w14:paraId="78DAAD61" w14:textId="77777777" w:rsidTr="007B1B6D">
        <w:tc>
          <w:tcPr>
            <w:tcW w:w="1832" w:type="pct"/>
          </w:tcPr>
          <w:p w14:paraId="4AB882EA" w14:textId="11858603" w:rsidR="00193FB1" w:rsidRPr="007B1B6D" w:rsidRDefault="00193FB1" w:rsidP="007B1B6D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Twitch specific force (N/cm</w:t>
            </w: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11" w:type="pct"/>
          </w:tcPr>
          <w:p w14:paraId="238325BF" w14:textId="1D6DE607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6.1 ± 0.24</w:t>
            </w:r>
          </w:p>
        </w:tc>
        <w:tc>
          <w:tcPr>
            <w:tcW w:w="611" w:type="pct"/>
          </w:tcPr>
          <w:p w14:paraId="031D6648" w14:textId="4C3DFEBA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5.7 ± 0.24</w:t>
            </w:r>
          </w:p>
        </w:tc>
        <w:tc>
          <w:tcPr>
            <w:tcW w:w="375" w:type="pct"/>
          </w:tcPr>
          <w:p w14:paraId="7034A6F0" w14:textId="6CE40840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67" w:type="pct"/>
          </w:tcPr>
          <w:p w14:paraId="1165AB3C" w14:textId="61D377C8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4.2 ± 0.18</w:t>
            </w:r>
          </w:p>
        </w:tc>
        <w:tc>
          <w:tcPr>
            <w:tcW w:w="574" w:type="pct"/>
          </w:tcPr>
          <w:p w14:paraId="6A6FBEE3" w14:textId="035BEDDD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3.9 ± 0.</w:t>
            </w:r>
            <w:r w:rsidR="007B1B6D">
              <w:rPr>
                <w:rFonts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431" w:type="pct"/>
          </w:tcPr>
          <w:p w14:paraId="556BAD2E" w14:textId="19E0ABA6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</w:tr>
      <w:tr w:rsidR="00193FB1" w:rsidRPr="007B1B6D" w14:paraId="13517E85" w14:textId="77777777" w:rsidTr="007B1B6D">
        <w:tc>
          <w:tcPr>
            <w:tcW w:w="1832" w:type="pct"/>
          </w:tcPr>
          <w:p w14:paraId="783A6CDA" w14:textId="77777777" w:rsidR="00193FB1" w:rsidRPr="007B1B6D" w:rsidRDefault="00193FB1" w:rsidP="007B1B6D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Max </w:t>
            </w:r>
            <w:proofErr w:type="spellStart"/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dF</w:t>
            </w:r>
            <w:proofErr w:type="spellEnd"/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dt</w:t>
            </w:r>
            <w:proofErr w:type="spellEnd"/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 (maximal rate of force production, g/s)</w:t>
            </w:r>
          </w:p>
        </w:tc>
        <w:tc>
          <w:tcPr>
            <w:tcW w:w="611" w:type="pct"/>
          </w:tcPr>
          <w:p w14:paraId="746EE8E5" w14:textId="3D3B294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1046.2 ± 54.39</w:t>
            </w:r>
          </w:p>
        </w:tc>
        <w:tc>
          <w:tcPr>
            <w:tcW w:w="611" w:type="pct"/>
          </w:tcPr>
          <w:p w14:paraId="2E3A2790" w14:textId="4C3832B5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1028.7 ± 58.96</w:t>
            </w:r>
          </w:p>
        </w:tc>
        <w:tc>
          <w:tcPr>
            <w:tcW w:w="375" w:type="pct"/>
          </w:tcPr>
          <w:p w14:paraId="625BAFB8" w14:textId="19E98258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67" w:type="pct"/>
          </w:tcPr>
          <w:p w14:paraId="73DCD071" w14:textId="1446B085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744.8 ± 41.21</w:t>
            </w:r>
          </w:p>
        </w:tc>
        <w:tc>
          <w:tcPr>
            <w:tcW w:w="574" w:type="pct"/>
          </w:tcPr>
          <w:p w14:paraId="450F3F3F" w14:textId="0C302887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928.9 ± 109.8</w:t>
            </w:r>
          </w:p>
        </w:tc>
        <w:tc>
          <w:tcPr>
            <w:tcW w:w="431" w:type="pct"/>
          </w:tcPr>
          <w:p w14:paraId="04D3D63B" w14:textId="5B25CDE7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</w:tr>
      <w:tr w:rsidR="00193FB1" w:rsidRPr="007B1B6D" w14:paraId="3B0E8D72" w14:textId="77777777" w:rsidTr="007B1B6D">
        <w:tc>
          <w:tcPr>
            <w:tcW w:w="1832" w:type="pct"/>
          </w:tcPr>
          <w:p w14:paraId="386F7222" w14:textId="29079656" w:rsidR="00193FB1" w:rsidRPr="007B1B6D" w:rsidRDefault="00193FB1" w:rsidP="007B1B6D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Time-to-peak (contraction time, ms)</w:t>
            </w:r>
          </w:p>
        </w:tc>
        <w:tc>
          <w:tcPr>
            <w:tcW w:w="611" w:type="pct"/>
          </w:tcPr>
          <w:p w14:paraId="267A5693" w14:textId="66691C47" w:rsidR="00193FB1" w:rsidRPr="00DE31FC" w:rsidRDefault="00193FB1" w:rsidP="007B1B6D">
            <w:pPr>
              <w:rPr>
                <w:rFonts w:cs="Times New Roman"/>
                <w:noProof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</w:rPr>
              <w:t>24.0 ± 0.53</w:t>
            </w:r>
          </w:p>
        </w:tc>
        <w:tc>
          <w:tcPr>
            <w:tcW w:w="611" w:type="pct"/>
          </w:tcPr>
          <w:p w14:paraId="65D524EB" w14:textId="20A443F5" w:rsidR="00193FB1" w:rsidRPr="00DE31FC" w:rsidRDefault="00193FB1" w:rsidP="007B1B6D">
            <w:pPr>
              <w:rPr>
                <w:rFonts w:cs="Times New Roman"/>
                <w:noProof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</w:rPr>
              <w:t>21.3 ± 0.94</w:t>
            </w:r>
          </w:p>
        </w:tc>
        <w:tc>
          <w:tcPr>
            <w:tcW w:w="375" w:type="pct"/>
          </w:tcPr>
          <w:p w14:paraId="50E5168C" w14:textId="080C95A2" w:rsidR="00193FB1" w:rsidRPr="00DE31FC" w:rsidRDefault="00193FB1" w:rsidP="007B1B6D">
            <w:pPr>
              <w:rPr>
                <w:rFonts w:cs="Times New Roman"/>
                <w:noProof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</w:rPr>
              <w:t>0.0234*</w:t>
            </w:r>
          </w:p>
        </w:tc>
        <w:tc>
          <w:tcPr>
            <w:tcW w:w="567" w:type="pct"/>
          </w:tcPr>
          <w:p w14:paraId="0AD23108" w14:textId="198F3104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42.0 ± 1.</w:t>
            </w:r>
            <w:r w:rsidR="007B1B6D">
              <w:rPr>
                <w:rFonts w:cs="Times New Roman"/>
                <w:noProof/>
                <w:sz w:val="20"/>
                <w:szCs w:val="20"/>
              </w:rPr>
              <w:t>63</w:t>
            </w:r>
          </w:p>
        </w:tc>
        <w:tc>
          <w:tcPr>
            <w:tcW w:w="574" w:type="pct"/>
          </w:tcPr>
          <w:p w14:paraId="3D31C4D0" w14:textId="703D9D21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36.9 ± 1.87</w:t>
            </w:r>
          </w:p>
        </w:tc>
        <w:tc>
          <w:tcPr>
            <w:tcW w:w="431" w:type="pct"/>
          </w:tcPr>
          <w:p w14:paraId="7FB5AE75" w14:textId="54590583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0.0592 ns</w:t>
            </w:r>
          </w:p>
        </w:tc>
      </w:tr>
      <w:tr w:rsidR="00193FB1" w:rsidRPr="007B1B6D" w14:paraId="18C92883" w14:textId="77777777" w:rsidTr="007B1B6D">
        <w:tc>
          <w:tcPr>
            <w:tcW w:w="1832" w:type="pct"/>
          </w:tcPr>
          <w:p w14:paraId="38553332" w14:textId="7DED7C26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Half-relaxation time (ms)</w:t>
            </w:r>
          </w:p>
        </w:tc>
        <w:tc>
          <w:tcPr>
            <w:tcW w:w="611" w:type="pct"/>
          </w:tcPr>
          <w:p w14:paraId="3799C468" w14:textId="1625537C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6.6 ± 1.76</w:t>
            </w:r>
          </w:p>
        </w:tc>
        <w:tc>
          <w:tcPr>
            <w:tcW w:w="611" w:type="pct"/>
          </w:tcPr>
          <w:p w14:paraId="4A34F7D5" w14:textId="0DAB66A8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26.9 ± 0.81</w:t>
            </w:r>
          </w:p>
        </w:tc>
        <w:tc>
          <w:tcPr>
            <w:tcW w:w="375" w:type="pct"/>
          </w:tcPr>
          <w:p w14:paraId="12628A7A" w14:textId="3CF626A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  <w:tc>
          <w:tcPr>
            <w:tcW w:w="567" w:type="pct"/>
          </w:tcPr>
          <w:p w14:paraId="35421D86" w14:textId="7F72D9D8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85.6 ± 5.22</w:t>
            </w:r>
          </w:p>
        </w:tc>
        <w:tc>
          <w:tcPr>
            <w:tcW w:w="574" w:type="pct"/>
          </w:tcPr>
          <w:p w14:paraId="059C98C1" w14:textId="2ED033DA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71.86 ± 5.</w:t>
            </w:r>
            <w:r w:rsidR="007B1B6D">
              <w:rPr>
                <w:rFonts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431" w:type="pct"/>
          </w:tcPr>
          <w:p w14:paraId="3596A292" w14:textId="76355052" w:rsidR="00193FB1" w:rsidRPr="007B1B6D" w:rsidRDefault="00193FB1" w:rsidP="007B1B6D">
            <w:pPr>
              <w:rPr>
                <w:rFonts w:cs="Times New Roman"/>
                <w:noProof/>
                <w:sz w:val="20"/>
                <w:szCs w:val="20"/>
              </w:rPr>
            </w:pPr>
            <w:r w:rsidRPr="007B1B6D">
              <w:rPr>
                <w:rFonts w:cs="Times New Roman"/>
                <w:noProof/>
                <w:sz w:val="20"/>
                <w:szCs w:val="20"/>
              </w:rPr>
              <w:t>ns</w:t>
            </w:r>
          </w:p>
        </w:tc>
      </w:tr>
    </w:tbl>
    <w:p w14:paraId="56FD96EB" w14:textId="77777777" w:rsidR="004109EB" w:rsidRDefault="004109EB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3C3559A0" w14:textId="182E67CD" w:rsidR="00153798" w:rsidRPr="002301BB" w:rsidRDefault="0022429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  <w:r w:rsidR="006A4C45" w:rsidRPr="002301BB">
        <w:rPr>
          <w:rFonts w:ascii="Times New Roman" w:hAnsi="Times New Roman" w:cs="Times New Roman"/>
          <w:b/>
          <w:sz w:val="20"/>
          <w:szCs w:val="20"/>
        </w:rPr>
        <w:t xml:space="preserve"> Force</w:t>
      </w:r>
      <w:r w:rsidR="00E17A43">
        <w:rPr>
          <w:rFonts w:ascii="Times New Roman" w:hAnsi="Times New Roman" w:cs="Times New Roman"/>
          <w:b/>
          <w:sz w:val="20"/>
          <w:szCs w:val="20"/>
        </w:rPr>
        <w:t xml:space="preserve">-stimulation </w:t>
      </w:r>
      <w:r w:rsidR="006A4C45" w:rsidRPr="002301BB">
        <w:rPr>
          <w:rFonts w:ascii="Times New Roman" w:hAnsi="Times New Roman" w:cs="Times New Roman"/>
          <w:b/>
          <w:sz w:val="20"/>
          <w:szCs w:val="20"/>
        </w:rPr>
        <w:t>frequency</w:t>
      </w:r>
      <w:r w:rsidR="00E17A43">
        <w:rPr>
          <w:rFonts w:ascii="Times New Roman" w:hAnsi="Times New Roman" w:cs="Times New Roman"/>
          <w:b/>
          <w:sz w:val="20"/>
          <w:szCs w:val="20"/>
        </w:rPr>
        <w:t xml:space="preserve"> relationship</w:t>
      </w:r>
      <w:r w:rsidR="004109E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09EB" w:rsidRPr="004109EB">
        <w:rPr>
          <w:rFonts w:ascii="Times New Roman" w:hAnsi="Times New Roman" w:cs="Times New Roman"/>
          <w:color w:val="0070C0"/>
          <w:sz w:val="20"/>
          <w:szCs w:val="20"/>
        </w:rPr>
        <w:t>(Fig. 5 a-c</w:t>
      </w:r>
      <w:r w:rsidR="00511E97">
        <w:rPr>
          <w:rFonts w:ascii="Times New Roman" w:hAnsi="Times New Roman" w:cs="Times New Roman"/>
          <w:color w:val="0070C0"/>
          <w:sz w:val="20"/>
          <w:szCs w:val="20"/>
        </w:rPr>
        <w:t>, normalised force</w:t>
      </w:r>
      <w:r w:rsidR="004109EB" w:rsidRPr="004109EB">
        <w:rPr>
          <w:rFonts w:ascii="Times New Roman" w:hAnsi="Times New Roman" w:cs="Times New Roman"/>
          <w:color w:val="0070C0"/>
          <w:sz w:val="20"/>
          <w:szCs w:val="20"/>
        </w:rPr>
        <w:t>)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153798" w:rsidRPr="001B6981" w14:paraId="7FA47014" w14:textId="77777777" w:rsidTr="00456F88">
        <w:tc>
          <w:tcPr>
            <w:tcW w:w="5000" w:type="pct"/>
            <w:gridSpan w:val="6"/>
            <w:vAlign w:val="bottom"/>
          </w:tcPr>
          <w:p w14:paraId="65BC30AE" w14:textId="0FB84428" w:rsidR="00153798" w:rsidRPr="001B6981" w:rsidRDefault="00153798" w:rsidP="001B6981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EDL </w:t>
            </w:r>
            <w:r w:rsidR="00E17A43" w:rsidRPr="00E17A43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orce-stimulation frequency</w:t>
            </w:r>
            <w:r w:rsidR="00837A2D"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, N/cm</w:t>
            </w:r>
            <w:r w:rsidR="00837A2D" w:rsidRPr="006A4C45">
              <w:rPr>
                <w:rFonts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837A2D" w:rsidRPr="001B6981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 w:rsidR="00837A2D"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="00837A2D"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,Y935X</w:t>
            </w:r>
            <w:r w:rsidR="00837A2D"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153798" w:rsidRPr="001B6981" w14:paraId="26C90559" w14:textId="77777777" w:rsidTr="00456F88">
        <w:tc>
          <w:tcPr>
            <w:tcW w:w="833" w:type="pct"/>
            <w:vAlign w:val="bottom"/>
          </w:tcPr>
          <w:p w14:paraId="626CAC8B" w14:textId="66F8F9DA" w:rsidR="00153798" w:rsidRPr="001B6981" w:rsidRDefault="00F01B08" w:rsidP="001B6981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Stimulation Frequency (Hz)</w:t>
            </w:r>
          </w:p>
        </w:tc>
        <w:tc>
          <w:tcPr>
            <w:tcW w:w="833" w:type="pct"/>
          </w:tcPr>
          <w:p w14:paraId="7E24454E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5083C85B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,00% CI of difference</w:t>
            </w:r>
          </w:p>
        </w:tc>
        <w:tc>
          <w:tcPr>
            <w:tcW w:w="834" w:type="pct"/>
          </w:tcPr>
          <w:p w14:paraId="6AAA312F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1E2DC805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4" w:type="pct"/>
          </w:tcPr>
          <w:p w14:paraId="5D5F2987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790C0D" w:rsidRPr="00790C0D" w14:paraId="10341463" w14:textId="77777777" w:rsidTr="00456F88">
        <w:tc>
          <w:tcPr>
            <w:tcW w:w="833" w:type="pct"/>
            <w:vAlign w:val="bottom"/>
          </w:tcPr>
          <w:p w14:paraId="08DEF0FE" w14:textId="475A7D82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833" w:type="pct"/>
            <w:vAlign w:val="bottom"/>
          </w:tcPr>
          <w:p w14:paraId="6BCFE297" w14:textId="4A0C860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319</w:t>
            </w:r>
          </w:p>
        </w:tc>
        <w:tc>
          <w:tcPr>
            <w:tcW w:w="834" w:type="pct"/>
            <w:vAlign w:val="bottom"/>
          </w:tcPr>
          <w:p w14:paraId="21349C0A" w14:textId="23AAF5D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512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48</w:t>
            </w:r>
          </w:p>
        </w:tc>
        <w:tc>
          <w:tcPr>
            <w:tcW w:w="834" w:type="pct"/>
            <w:vAlign w:val="bottom"/>
          </w:tcPr>
          <w:p w14:paraId="7A52F5BC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5BAA1FC9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289250D7" w14:textId="2DE40314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806</w:t>
            </w:r>
          </w:p>
        </w:tc>
      </w:tr>
      <w:tr w:rsidR="00790C0D" w:rsidRPr="00790C0D" w14:paraId="6D9B612C" w14:textId="77777777" w:rsidTr="00456F88">
        <w:tc>
          <w:tcPr>
            <w:tcW w:w="833" w:type="pct"/>
            <w:vAlign w:val="bottom"/>
          </w:tcPr>
          <w:p w14:paraId="38FEC9FF" w14:textId="758DC8B4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833" w:type="pct"/>
            <w:vAlign w:val="bottom"/>
          </w:tcPr>
          <w:p w14:paraId="2197FFAC" w14:textId="5F50DFC4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565</w:t>
            </w:r>
          </w:p>
        </w:tc>
        <w:tc>
          <w:tcPr>
            <w:tcW w:w="834" w:type="pct"/>
            <w:vAlign w:val="bottom"/>
          </w:tcPr>
          <w:p w14:paraId="5F3840A0" w14:textId="500478C6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4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45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15</w:t>
            </w:r>
          </w:p>
        </w:tc>
        <w:tc>
          <w:tcPr>
            <w:tcW w:w="834" w:type="pct"/>
            <w:vAlign w:val="bottom"/>
          </w:tcPr>
          <w:p w14:paraId="0C141D7C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7ABBCBFA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118D1CED" w14:textId="70276F3D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166</w:t>
            </w:r>
          </w:p>
        </w:tc>
        <w:bookmarkStart w:id="0" w:name="_GoBack"/>
        <w:bookmarkEnd w:id="0"/>
      </w:tr>
      <w:tr w:rsidR="00790C0D" w:rsidRPr="00790C0D" w14:paraId="46F42F33" w14:textId="77777777" w:rsidTr="00456F88">
        <w:tc>
          <w:tcPr>
            <w:tcW w:w="833" w:type="pct"/>
            <w:vAlign w:val="bottom"/>
          </w:tcPr>
          <w:p w14:paraId="7CEBD436" w14:textId="5B59917B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833" w:type="pct"/>
            <w:vAlign w:val="bottom"/>
          </w:tcPr>
          <w:p w14:paraId="7E3905F0" w14:textId="2ECB8C51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2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05</w:t>
            </w:r>
          </w:p>
        </w:tc>
        <w:tc>
          <w:tcPr>
            <w:tcW w:w="834" w:type="pct"/>
            <w:vAlign w:val="bottom"/>
          </w:tcPr>
          <w:p w14:paraId="6CA5BECC" w14:textId="18BC4921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4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85 to 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2744</w:t>
            </w:r>
          </w:p>
        </w:tc>
        <w:tc>
          <w:tcPr>
            <w:tcW w:w="834" w:type="pct"/>
            <w:vAlign w:val="bottom"/>
          </w:tcPr>
          <w:p w14:paraId="2D9586A1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5C5AA554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1C85755D" w14:textId="76CAE5D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167</w:t>
            </w:r>
          </w:p>
        </w:tc>
      </w:tr>
      <w:tr w:rsidR="00790C0D" w:rsidRPr="00790C0D" w14:paraId="2E9889AE" w14:textId="77777777" w:rsidTr="00456F88">
        <w:tc>
          <w:tcPr>
            <w:tcW w:w="833" w:type="pct"/>
            <w:vAlign w:val="bottom"/>
          </w:tcPr>
          <w:p w14:paraId="20C39D22" w14:textId="5126F2EF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0</w:t>
            </w:r>
          </w:p>
        </w:tc>
        <w:tc>
          <w:tcPr>
            <w:tcW w:w="833" w:type="pct"/>
            <w:vAlign w:val="bottom"/>
          </w:tcPr>
          <w:p w14:paraId="0B6FE085" w14:textId="20F7169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26</w:t>
            </w:r>
          </w:p>
        </w:tc>
        <w:tc>
          <w:tcPr>
            <w:tcW w:w="834" w:type="pct"/>
            <w:vAlign w:val="bottom"/>
          </w:tcPr>
          <w:p w14:paraId="5E050683" w14:textId="070B7CD2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4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06 to 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54</w:t>
            </w:r>
          </w:p>
        </w:tc>
        <w:tc>
          <w:tcPr>
            <w:tcW w:w="834" w:type="pct"/>
            <w:vAlign w:val="bottom"/>
          </w:tcPr>
          <w:p w14:paraId="01D7B246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4ADEE35F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63C59957" w14:textId="118C7055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727</w:t>
            </w:r>
          </w:p>
        </w:tc>
      </w:tr>
      <w:tr w:rsidR="00790C0D" w:rsidRPr="00790C0D" w14:paraId="12FBE2D6" w14:textId="77777777" w:rsidTr="00456F88">
        <w:tc>
          <w:tcPr>
            <w:tcW w:w="833" w:type="pct"/>
            <w:vAlign w:val="bottom"/>
          </w:tcPr>
          <w:p w14:paraId="2CE6A158" w14:textId="5E4291BD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833" w:type="pct"/>
            <w:vAlign w:val="bottom"/>
          </w:tcPr>
          <w:p w14:paraId="26C86B3C" w14:textId="7FDE7B24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23</w:t>
            </w:r>
          </w:p>
        </w:tc>
        <w:tc>
          <w:tcPr>
            <w:tcW w:w="834" w:type="pct"/>
            <w:vAlign w:val="bottom"/>
          </w:tcPr>
          <w:p w14:paraId="71C6B476" w14:textId="26913088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03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57</w:t>
            </w:r>
          </w:p>
        </w:tc>
        <w:tc>
          <w:tcPr>
            <w:tcW w:w="834" w:type="pct"/>
            <w:vAlign w:val="bottom"/>
          </w:tcPr>
          <w:p w14:paraId="6F0600A2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54534B19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1A74EEDA" w14:textId="2AF51D1B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283</w:t>
            </w:r>
          </w:p>
        </w:tc>
      </w:tr>
      <w:tr w:rsidR="00790C0D" w:rsidRPr="00790C0D" w14:paraId="6BCC5DFB" w14:textId="77777777" w:rsidTr="00456F88">
        <w:tc>
          <w:tcPr>
            <w:tcW w:w="833" w:type="pct"/>
            <w:vAlign w:val="bottom"/>
          </w:tcPr>
          <w:p w14:paraId="6439E3B6" w14:textId="3ADDF479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0</w:t>
            </w:r>
          </w:p>
        </w:tc>
        <w:tc>
          <w:tcPr>
            <w:tcW w:w="833" w:type="pct"/>
            <w:vAlign w:val="bottom"/>
          </w:tcPr>
          <w:p w14:paraId="1BE1B142" w14:textId="17BA9A79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63</w:t>
            </w:r>
          </w:p>
        </w:tc>
        <w:tc>
          <w:tcPr>
            <w:tcW w:w="834" w:type="pct"/>
            <w:vAlign w:val="bottom"/>
          </w:tcPr>
          <w:p w14:paraId="3C59F948" w14:textId="148C1743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43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517</w:t>
            </w:r>
          </w:p>
        </w:tc>
        <w:tc>
          <w:tcPr>
            <w:tcW w:w="834" w:type="pct"/>
            <w:vAlign w:val="bottom"/>
          </w:tcPr>
          <w:p w14:paraId="62BD23DC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0D158D8F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0EE46A3D" w14:textId="0936C9F5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501</w:t>
            </w:r>
          </w:p>
        </w:tc>
      </w:tr>
      <w:tr w:rsidR="00790C0D" w:rsidRPr="00790C0D" w14:paraId="2F6A0265" w14:textId="77777777" w:rsidTr="00456F88">
        <w:tc>
          <w:tcPr>
            <w:tcW w:w="833" w:type="pct"/>
            <w:vAlign w:val="bottom"/>
          </w:tcPr>
          <w:p w14:paraId="1A3E4C63" w14:textId="6FF8A69D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833" w:type="pct"/>
            <w:vAlign w:val="bottom"/>
          </w:tcPr>
          <w:p w14:paraId="63054283" w14:textId="57EC736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42</w:t>
            </w:r>
          </w:p>
        </w:tc>
        <w:tc>
          <w:tcPr>
            <w:tcW w:w="834" w:type="pct"/>
            <w:vAlign w:val="bottom"/>
          </w:tcPr>
          <w:p w14:paraId="5BD57F8B" w14:textId="1CE467E1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22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538</w:t>
            </w:r>
          </w:p>
        </w:tc>
        <w:tc>
          <w:tcPr>
            <w:tcW w:w="834" w:type="pct"/>
            <w:vAlign w:val="bottom"/>
          </w:tcPr>
          <w:p w14:paraId="288ADD2D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7253CD7A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13FEC220" w14:textId="0B97BB1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565</w:t>
            </w:r>
          </w:p>
        </w:tc>
      </w:tr>
      <w:tr w:rsidR="00790C0D" w:rsidRPr="00790C0D" w14:paraId="04186502" w14:textId="77777777" w:rsidTr="00456F88">
        <w:tc>
          <w:tcPr>
            <w:tcW w:w="833" w:type="pct"/>
            <w:vAlign w:val="bottom"/>
          </w:tcPr>
          <w:p w14:paraId="10EA9C15" w14:textId="311CBB04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00</w:t>
            </w:r>
          </w:p>
        </w:tc>
        <w:tc>
          <w:tcPr>
            <w:tcW w:w="833" w:type="pct"/>
            <w:vAlign w:val="bottom"/>
          </w:tcPr>
          <w:p w14:paraId="13729EBC" w14:textId="1DC94CF9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167</w:t>
            </w:r>
          </w:p>
        </w:tc>
        <w:tc>
          <w:tcPr>
            <w:tcW w:w="834" w:type="pct"/>
            <w:vAlign w:val="bottom"/>
          </w:tcPr>
          <w:p w14:paraId="2F404241" w14:textId="10DBC8A5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97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63</w:t>
            </w:r>
          </w:p>
        </w:tc>
        <w:tc>
          <w:tcPr>
            <w:tcW w:w="834" w:type="pct"/>
            <w:vAlign w:val="bottom"/>
          </w:tcPr>
          <w:p w14:paraId="4F3A74AE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109B127A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28208EF0" w14:textId="4076F4E0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829</w:t>
            </w:r>
          </w:p>
        </w:tc>
      </w:tr>
      <w:tr w:rsidR="00790C0D" w:rsidRPr="00790C0D" w14:paraId="72E0DD42" w14:textId="77777777" w:rsidTr="00456F88">
        <w:tc>
          <w:tcPr>
            <w:tcW w:w="833" w:type="pct"/>
            <w:vAlign w:val="bottom"/>
          </w:tcPr>
          <w:p w14:paraId="36E7ACB5" w14:textId="363F442C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20</w:t>
            </w:r>
          </w:p>
        </w:tc>
        <w:tc>
          <w:tcPr>
            <w:tcW w:w="833" w:type="pct"/>
            <w:vAlign w:val="bottom"/>
          </w:tcPr>
          <w:p w14:paraId="70D97152" w14:textId="205A7E71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23</w:t>
            </w:r>
          </w:p>
        </w:tc>
        <w:tc>
          <w:tcPr>
            <w:tcW w:w="834" w:type="pct"/>
            <w:vAlign w:val="bottom"/>
          </w:tcPr>
          <w:p w14:paraId="60DD4143" w14:textId="347D821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03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57</w:t>
            </w:r>
          </w:p>
        </w:tc>
        <w:tc>
          <w:tcPr>
            <w:tcW w:w="834" w:type="pct"/>
            <w:vAlign w:val="bottom"/>
          </w:tcPr>
          <w:p w14:paraId="231D8587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3E984BE2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73A3EDA6" w14:textId="3790CC10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927</w:t>
            </w:r>
          </w:p>
        </w:tc>
      </w:tr>
      <w:tr w:rsidR="00790C0D" w:rsidRPr="00790C0D" w14:paraId="01767EC3" w14:textId="77777777" w:rsidTr="00456F88">
        <w:tc>
          <w:tcPr>
            <w:tcW w:w="833" w:type="pct"/>
            <w:vAlign w:val="bottom"/>
          </w:tcPr>
          <w:p w14:paraId="379512CE" w14:textId="34271CE8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50</w:t>
            </w:r>
          </w:p>
        </w:tc>
        <w:tc>
          <w:tcPr>
            <w:tcW w:w="833" w:type="pct"/>
            <w:vAlign w:val="bottom"/>
          </w:tcPr>
          <w:p w14:paraId="6CFF3CFA" w14:textId="1628B082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711</w:t>
            </w:r>
          </w:p>
        </w:tc>
        <w:tc>
          <w:tcPr>
            <w:tcW w:w="834" w:type="pct"/>
            <w:vAlign w:val="bottom"/>
          </w:tcPr>
          <w:p w14:paraId="16D3425A" w14:textId="675429A8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51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09</w:t>
            </w:r>
          </w:p>
        </w:tc>
        <w:tc>
          <w:tcPr>
            <w:tcW w:w="834" w:type="pct"/>
            <w:vAlign w:val="bottom"/>
          </w:tcPr>
          <w:p w14:paraId="41A5302A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7935A14F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197A3CAD" w14:textId="7CF2B9D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958</w:t>
            </w:r>
          </w:p>
        </w:tc>
      </w:tr>
      <w:tr w:rsidR="00790C0D" w:rsidRPr="00790C0D" w14:paraId="0FC58FC2" w14:textId="77777777" w:rsidTr="00456F88">
        <w:tc>
          <w:tcPr>
            <w:tcW w:w="833" w:type="pct"/>
            <w:vAlign w:val="bottom"/>
          </w:tcPr>
          <w:p w14:paraId="39E99E03" w14:textId="0641D37B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200</w:t>
            </w:r>
          </w:p>
        </w:tc>
        <w:tc>
          <w:tcPr>
            <w:tcW w:w="833" w:type="pct"/>
            <w:vAlign w:val="bottom"/>
          </w:tcPr>
          <w:p w14:paraId="525FA225" w14:textId="7C0A7702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7752</w:t>
            </w:r>
          </w:p>
        </w:tc>
        <w:tc>
          <w:tcPr>
            <w:tcW w:w="834" w:type="pct"/>
            <w:vAlign w:val="bottom"/>
          </w:tcPr>
          <w:p w14:paraId="39DC4E91" w14:textId="4C95F19D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-3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55 to 1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05</w:t>
            </w:r>
          </w:p>
        </w:tc>
        <w:tc>
          <w:tcPr>
            <w:tcW w:w="834" w:type="pct"/>
            <w:vAlign w:val="bottom"/>
          </w:tcPr>
          <w:p w14:paraId="53BEE472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834" w:type="pct"/>
            <w:vAlign w:val="bottom"/>
          </w:tcPr>
          <w:p w14:paraId="5D4EC619" w14:textId="777777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ns</w:t>
            </w:r>
          </w:p>
        </w:tc>
        <w:tc>
          <w:tcPr>
            <w:tcW w:w="834" w:type="pct"/>
            <w:vAlign w:val="bottom"/>
          </w:tcPr>
          <w:p w14:paraId="3212A15F" w14:textId="019FD84D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="00B74447">
              <w:rPr>
                <w:rFonts w:cs="Times New Roman"/>
                <w:noProof/>
                <w:sz w:val="20"/>
                <w:szCs w:val="20"/>
                <w:lang w:val="en-US"/>
              </w:rPr>
              <w:t>.</w:t>
            </w: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9956</w:t>
            </w:r>
          </w:p>
        </w:tc>
      </w:tr>
    </w:tbl>
    <w:p w14:paraId="2928BB94" w14:textId="77777777" w:rsidR="006A4C45" w:rsidRPr="00B74447" w:rsidRDefault="006A4C45">
      <w:pPr>
        <w:rPr>
          <w:rFonts w:cs="Times New Roman"/>
          <w:noProof/>
          <w:sz w:val="20"/>
          <w:szCs w:val="20"/>
          <w:lang w:val="en-US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153798" w:rsidRPr="001B6981" w14:paraId="0D0662A1" w14:textId="77777777" w:rsidTr="00456F88">
        <w:tc>
          <w:tcPr>
            <w:tcW w:w="5000" w:type="pct"/>
            <w:gridSpan w:val="6"/>
            <w:vAlign w:val="bottom"/>
          </w:tcPr>
          <w:p w14:paraId="1AB0D5CA" w14:textId="0955EDEE" w:rsidR="00153798" w:rsidRPr="001B6981" w:rsidRDefault="00837A2D" w:rsidP="00B74447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ED</w:t>
            </w:r>
            <w:r w:rsidR="00153798"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L </w:t>
            </w:r>
            <w:r w:rsidR="00E17A43" w:rsidRPr="00E17A43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orce-stimulat</w:t>
            </w:r>
            <w:r w:rsidR="00B74447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ion frequency relationship,</w:t>
            </w:r>
            <w:r w:rsidR="00E17A43" w:rsidRPr="00E17A43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normalised as a relative force of max 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153798" w:rsidRPr="001B6981" w14:paraId="4AED328D" w14:textId="77777777" w:rsidTr="00456F88">
        <w:tc>
          <w:tcPr>
            <w:tcW w:w="833" w:type="pct"/>
            <w:vAlign w:val="bottom"/>
          </w:tcPr>
          <w:p w14:paraId="49026F76" w14:textId="3E850AB8" w:rsidR="00153798" w:rsidRPr="001B6981" w:rsidRDefault="00F01B08" w:rsidP="001B6981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F01B08">
              <w:rPr>
                <w:rFonts w:cs="Times New Roman"/>
                <w:noProof/>
                <w:sz w:val="20"/>
                <w:szCs w:val="20"/>
                <w:lang w:val="en-US"/>
              </w:rPr>
              <w:t>Stimulation Frequency (Hz)</w:t>
            </w:r>
          </w:p>
        </w:tc>
        <w:tc>
          <w:tcPr>
            <w:tcW w:w="833" w:type="pct"/>
          </w:tcPr>
          <w:p w14:paraId="7D7AEBD0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6FB5849E" w14:textId="02B760E0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21AD9D8F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1C8229AE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4" w:type="pct"/>
          </w:tcPr>
          <w:p w14:paraId="4885AA90" w14:textId="77777777" w:rsidR="00153798" w:rsidRPr="001B6981" w:rsidRDefault="00153798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790C0D" w:rsidRPr="001B6981" w14:paraId="65B6C724" w14:textId="77777777" w:rsidTr="00456F88">
        <w:tc>
          <w:tcPr>
            <w:tcW w:w="833" w:type="pct"/>
            <w:vAlign w:val="bottom"/>
          </w:tcPr>
          <w:p w14:paraId="08B915B5" w14:textId="07B41F46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833" w:type="pct"/>
          </w:tcPr>
          <w:p w14:paraId="3F8262FF" w14:textId="7BBDDE93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64</w:t>
            </w:r>
          </w:p>
        </w:tc>
        <w:tc>
          <w:tcPr>
            <w:tcW w:w="834" w:type="pct"/>
          </w:tcPr>
          <w:p w14:paraId="081CAADB" w14:textId="208F78C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8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65 to 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834" w:type="pct"/>
          </w:tcPr>
          <w:p w14:paraId="4ED33B58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8988A1E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2EF77100" w14:textId="4CB4CA7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417</w:t>
            </w:r>
          </w:p>
        </w:tc>
      </w:tr>
      <w:tr w:rsidR="00DE31FC" w:rsidRPr="00DE31FC" w14:paraId="7A130BC5" w14:textId="77777777" w:rsidTr="00456F88">
        <w:tc>
          <w:tcPr>
            <w:tcW w:w="833" w:type="pct"/>
            <w:vAlign w:val="bottom"/>
          </w:tcPr>
          <w:p w14:paraId="3002AE7C" w14:textId="242082E5" w:rsidR="00790C0D" w:rsidRPr="00DE31FC" w:rsidRDefault="00790C0D" w:rsidP="00790C0D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en-US"/>
              </w:rPr>
              <w:t>20</w:t>
            </w:r>
          </w:p>
        </w:tc>
        <w:tc>
          <w:tcPr>
            <w:tcW w:w="833" w:type="pct"/>
          </w:tcPr>
          <w:p w14:paraId="71EC8EEE" w14:textId="5DBEF86E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5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36</w:t>
            </w:r>
          </w:p>
        </w:tc>
        <w:tc>
          <w:tcPr>
            <w:tcW w:w="834" w:type="pct"/>
          </w:tcPr>
          <w:p w14:paraId="1B343008" w14:textId="38D923B8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56 to -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1587</w:t>
            </w:r>
          </w:p>
        </w:tc>
        <w:tc>
          <w:tcPr>
            <w:tcW w:w="834" w:type="pct"/>
          </w:tcPr>
          <w:p w14:paraId="3C236837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3561E07F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34" w:type="pct"/>
          </w:tcPr>
          <w:p w14:paraId="06EE2BCD" w14:textId="072922A3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385</w:t>
            </w:r>
          </w:p>
        </w:tc>
      </w:tr>
      <w:tr w:rsidR="00DE31FC" w:rsidRPr="00DE31FC" w14:paraId="2473C167" w14:textId="77777777" w:rsidTr="00456F88">
        <w:tc>
          <w:tcPr>
            <w:tcW w:w="833" w:type="pct"/>
            <w:vAlign w:val="bottom"/>
          </w:tcPr>
          <w:p w14:paraId="47B77C87" w14:textId="0E4A4317" w:rsidR="00790C0D" w:rsidRPr="00DE31FC" w:rsidRDefault="00790C0D" w:rsidP="00790C0D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833" w:type="pct"/>
          </w:tcPr>
          <w:p w14:paraId="65311989" w14:textId="57959548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8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3</w:t>
            </w:r>
          </w:p>
        </w:tc>
        <w:tc>
          <w:tcPr>
            <w:tcW w:w="834" w:type="pct"/>
          </w:tcPr>
          <w:p w14:paraId="27AD9C73" w14:textId="749957E5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3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23 to -2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829</w:t>
            </w:r>
          </w:p>
        </w:tc>
        <w:tc>
          <w:tcPr>
            <w:tcW w:w="834" w:type="pct"/>
          </w:tcPr>
          <w:p w14:paraId="4A57AF09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20E2BC25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34" w:type="pct"/>
          </w:tcPr>
          <w:p w14:paraId="3558A30C" w14:textId="2BECF0B3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2</w:t>
            </w:r>
          </w:p>
        </w:tc>
      </w:tr>
      <w:tr w:rsidR="00790C0D" w:rsidRPr="001B6981" w14:paraId="157F54FE" w14:textId="77777777" w:rsidTr="00456F88">
        <w:tc>
          <w:tcPr>
            <w:tcW w:w="833" w:type="pct"/>
            <w:vAlign w:val="bottom"/>
          </w:tcPr>
          <w:p w14:paraId="07CF4F2F" w14:textId="51FC9029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40</w:t>
            </w:r>
          </w:p>
        </w:tc>
        <w:tc>
          <w:tcPr>
            <w:tcW w:w="833" w:type="pct"/>
          </w:tcPr>
          <w:p w14:paraId="371D6B7B" w14:textId="52CE8B0F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834" w:type="pct"/>
          </w:tcPr>
          <w:p w14:paraId="7EB12A5E" w14:textId="683D22FF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2 to 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7755</w:t>
            </w:r>
          </w:p>
        </w:tc>
        <w:tc>
          <w:tcPr>
            <w:tcW w:w="834" w:type="pct"/>
          </w:tcPr>
          <w:p w14:paraId="6DB34C6F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2883AEF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0F499900" w14:textId="6DC306D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566</w:t>
            </w:r>
          </w:p>
        </w:tc>
      </w:tr>
      <w:tr w:rsidR="00790C0D" w:rsidRPr="001B6981" w14:paraId="22FB7372" w14:textId="77777777" w:rsidTr="00456F88">
        <w:tc>
          <w:tcPr>
            <w:tcW w:w="833" w:type="pct"/>
            <w:vAlign w:val="bottom"/>
          </w:tcPr>
          <w:p w14:paraId="50EC4C65" w14:textId="613367AF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833" w:type="pct"/>
          </w:tcPr>
          <w:p w14:paraId="143B9A68" w14:textId="4DB56352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77</w:t>
            </w:r>
          </w:p>
        </w:tc>
        <w:tc>
          <w:tcPr>
            <w:tcW w:w="834" w:type="pct"/>
          </w:tcPr>
          <w:p w14:paraId="4D9F47D8" w14:textId="18CF7F1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7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78 to 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834" w:type="pct"/>
          </w:tcPr>
          <w:p w14:paraId="72940EEB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350D4B54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5A0F9607" w14:textId="437AB670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597</w:t>
            </w:r>
          </w:p>
        </w:tc>
      </w:tr>
      <w:tr w:rsidR="00790C0D" w:rsidRPr="001B6981" w14:paraId="1EDB4CDD" w14:textId="77777777" w:rsidTr="00456F88">
        <w:tc>
          <w:tcPr>
            <w:tcW w:w="833" w:type="pct"/>
            <w:vAlign w:val="bottom"/>
          </w:tcPr>
          <w:p w14:paraId="23889B48" w14:textId="0C1D88E8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70</w:t>
            </w:r>
          </w:p>
        </w:tc>
        <w:tc>
          <w:tcPr>
            <w:tcW w:w="833" w:type="pct"/>
          </w:tcPr>
          <w:p w14:paraId="4AB9DBD8" w14:textId="37CD568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74</w:t>
            </w:r>
          </w:p>
        </w:tc>
        <w:tc>
          <w:tcPr>
            <w:tcW w:w="834" w:type="pct"/>
          </w:tcPr>
          <w:p w14:paraId="5733BA45" w14:textId="5468791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75 to 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27</w:t>
            </w:r>
          </w:p>
        </w:tc>
        <w:tc>
          <w:tcPr>
            <w:tcW w:w="834" w:type="pct"/>
          </w:tcPr>
          <w:p w14:paraId="767DC9DF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2B663ED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3A2454F0" w14:textId="121B4B5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22</w:t>
            </w:r>
          </w:p>
        </w:tc>
      </w:tr>
      <w:tr w:rsidR="00790C0D" w:rsidRPr="001B6981" w14:paraId="3DFEAF5D" w14:textId="77777777" w:rsidTr="00456F88">
        <w:tc>
          <w:tcPr>
            <w:tcW w:w="833" w:type="pct"/>
            <w:vAlign w:val="bottom"/>
          </w:tcPr>
          <w:p w14:paraId="5E206D4F" w14:textId="6419E812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833" w:type="pct"/>
          </w:tcPr>
          <w:p w14:paraId="1D0E644A" w14:textId="06F9CA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23</w:t>
            </w:r>
          </w:p>
        </w:tc>
        <w:tc>
          <w:tcPr>
            <w:tcW w:w="834" w:type="pct"/>
          </w:tcPr>
          <w:p w14:paraId="4C2A36A3" w14:textId="15C1448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24 to 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78</w:t>
            </w:r>
          </w:p>
        </w:tc>
        <w:tc>
          <w:tcPr>
            <w:tcW w:w="834" w:type="pct"/>
          </w:tcPr>
          <w:p w14:paraId="0A7ED732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3F1253AF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3D213518" w14:textId="5F0C188C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81</w:t>
            </w:r>
          </w:p>
        </w:tc>
      </w:tr>
      <w:tr w:rsidR="00790C0D" w:rsidRPr="001B6981" w14:paraId="5663851C" w14:textId="77777777" w:rsidTr="00456F88">
        <w:tc>
          <w:tcPr>
            <w:tcW w:w="833" w:type="pct"/>
            <w:vAlign w:val="bottom"/>
          </w:tcPr>
          <w:p w14:paraId="6E9A4DDC" w14:textId="50E8F8CB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100</w:t>
            </w:r>
          </w:p>
        </w:tc>
        <w:tc>
          <w:tcPr>
            <w:tcW w:w="833" w:type="pct"/>
          </w:tcPr>
          <w:p w14:paraId="30A9F146" w14:textId="75C3D6C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877</w:t>
            </w:r>
          </w:p>
        </w:tc>
        <w:tc>
          <w:tcPr>
            <w:tcW w:w="834" w:type="pct"/>
          </w:tcPr>
          <w:p w14:paraId="0299EA1E" w14:textId="0288429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89 to 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834" w:type="pct"/>
          </w:tcPr>
          <w:p w14:paraId="65B732A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401EFB8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7FA41FC3" w14:textId="76457D8F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&gt;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9</w:t>
            </w:r>
          </w:p>
        </w:tc>
      </w:tr>
      <w:tr w:rsidR="00790C0D" w:rsidRPr="001B6981" w14:paraId="6995CB34" w14:textId="77777777" w:rsidTr="00456F88">
        <w:tc>
          <w:tcPr>
            <w:tcW w:w="833" w:type="pct"/>
            <w:vAlign w:val="bottom"/>
          </w:tcPr>
          <w:p w14:paraId="42F65405" w14:textId="149D6010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120</w:t>
            </w:r>
          </w:p>
        </w:tc>
        <w:tc>
          <w:tcPr>
            <w:tcW w:w="833" w:type="pct"/>
          </w:tcPr>
          <w:p w14:paraId="7F021D47" w14:textId="7ED7EF7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603</w:t>
            </w:r>
          </w:p>
        </w:tc>
        <w:tc>
          <w:tcPr>
            <w:tcW w:w="834" w:type="pct"/>
          </w:tcPr>
          <w:p w14:paraId="0F2A285A" w14:textId="7F6F1F3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61 to 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41</w:t>
            </w:r>
          </w:p>
        </w:tc>
        <w:tc>
          <w:tcPr>
            <w:tcW w:w="834" w:type="pct"/>
          </w:tcPr>
          <w:p w14:paraId="5F5ACC6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39605EBD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411F51E6" w14:textId="41E254E1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&gt;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9</w:t>
            </w:r>
          </w:p>
        </w:tc>
      </w:tr>
      <w:tr w:rsidR="00790C0D" w:rsidRPr="001B6981" w14:paraId="3F448890" w14:textId="77777777" w:rsidTr="00456F88">
        <w:tc>
          <w:tcPr>
            <w:tcW w:w="833" w:type="pct"/>
            <w:vAlign w:val="bottom"/>
          </w:tcPr>
          <w:p w14:paraId="32A18440" w14:textId="747AF0E5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150</w:t>
            </w:r>
          </w:p>
        </w:tc>
        <w:tc>
          <w:tcPr>
            <w:tcW w:w="833" w:type="pct"/>
          </w:tcPr>
          <w:p w14:paraId="795B567A" w14:textId="65C1241D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6997</w:t>
            </w:r>
          </w:p>
        </w:tc>
        <w:tc>
          <w:tcPr>
            <w:tcW w:w="834" w:type="pct"/>
          </w:tcPr>
          <w:p w14:paraId="40116E3F" w14:textId="27CEDB8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31 to 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834" w:type="pct"/>
          </w:tcPr>
          <w:p w14:paraId="77BF3E53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EC6F561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31C07490" w14:textId="424E8CB5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&gt;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9</w:t>
            </w:r>
          </w:p>
        </w:tc>
      </w:tr>
      <w:tr w:rsidR="00790C0D" w:rsidRPr="001B6981" w14:paraId="7E53BD72" w14:textId="77777777" w:rsidTr="00456F88">
        <w:tc>
          <w:tcPr>
            <w:tcW w:w="833" w:type="pct"/>
            <w:vAlign w:val="bottom"/>
          </w:tcPr>
          <w:p w14:paraId="4337C465" w14:textId="2B786C0A" w:rsidR="00790C0D" w:rsidRPr="001B6981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 w:rsidRPr="00927568">
              <w:rPr>
                <w:rFonts w:cs="Times New Roman"/>
                <w:noProof/>
                <w:sz w:val="20"/>
                <w:szCs w:val="20"/>
                <w:lang w:val="en-US"/>
              </w:rPr>
              <w:t>200</w:t>
            </w:r>
          </w:p>
        </w:tc>
        <w:tc>
          <w:tcPr>
            <w:tcW w:w="833" w:type="pct"/>
          </w:tcPr>
          <w:p w14:paraId="4D76267D" w14:textId="673FAA0E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8573</w:t>
            </w:r>
          </w:p>
        </w:tc>
        <w:tc>
          <w:tcPr>
            <w:tcW w:w="834" w:type="pct"/>
          </w:tcPr>
          <w:p w14:paraId="48AF7468" w14:textId="4776A76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87 to 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834" w:type="pct"/>
          </w:tcPr>
          <w:p w14:paraId="0E11A24F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58C731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0827EA4A" w14:textId="0D1C2B7D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&gt;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9</w:t>
            </w:r>
          </w:p>
        </w:tc>
      </w:tr>
    </w:tbl>
    <w:p w14:paraId="6D97B0D4" w14:textId="77777777" w:rsidR="006A4C45" w:rsidRPr="001B6981" w:rsidRDefault="006A4C45">
      <w:pPr>
        <w:rPr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837A2D" w:rsidRPr="001B6981" w14:paraId="74FCA0FD" w14:textId="77777777" w:rsidTr="00456F88">
        <w:tc>
          <w:tcPr>
            <w:tcW w:w="5000" w:type="pct"/>
            <w:gridSpan w:val="6"/>
            <w:vAlign w:val="bottom"/>
          </w:tcPr>
          <w:p w14:paraId="6F679CF0" w14:textId="69CC6F8B" w:rsidR="00837A2D" w:rsidRPr="001B6981" w:rsidRDefault="00837A2D" w:rsidP="001B6981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SOL force</w:t>
            </w:r>
            <w:r w:rsidR="00E17A43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-stimulation</w:t>
            </w: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frequency</w:t>
            </w:r>
            <w:r w:rsidR="00B74447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,</w:t>
            </w: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N/cm</w:t>
            </w:r>
            <w:r w:rsidRPr="006A4C45">
              <w:rPr>
                <w:rFonts w:cs="Times New Roman"/>
                <w:b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837A2D" w:rsidRPr="001B6981" w14:paraId="009AD622" w14:textId="77777777" w:rsidTr="00456F88">
        <w:tc>
          <w:tcPr>
            <w:tcW w:w="833" w:type="pct"/>
            <w:vAlign w:val="bottom"/>
          </w:tcPr>
          <w:p w14:paraId="1AB90937" w14:textId="2CD68E59" w:rsidR="00837A2D" w:rsidRPr="001B6981" w:rsidRDefault="00790C0D" w:rsidP="001B6981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790C0D">
              <w:rPr>
                <w:rFonts w:cs="Times New Roman"/>
                <w:noProof/>
                <w:sz w:val="20"/>
                <w:szCs w:val="20"/>
                <w:lang w:val="en-US"/>
              </w:rPr>
              <w:t>Stimulation Frequency (Hz)</w:t>
            </w:r>
          </w:p>
        </w:tc>
        <w:tc>
          <w:tcPr>
            <w:tcW w:w="833" w:type="pct"/>
          </w:tcPr>
          <w:p w14:paraId="47A34DD5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5EEDCFD3" w14:textId="214EB4A6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644ABD9F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22597327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4" w:type="pct"/>
          </w:tcPr>
          <w:p w14:paraId="5CA35258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790C0D" w:rsidRPr="001B6981" w14:paraId="37CD975A" w14:textId="77777777" w:rsidTr="00456F88">
        <w:tc>
          <w:tcPr>
            <w:tcW w:w="833" w:type="pct"/>
          </w:tcPr>
          <w:p w14:paraId="4F1599DD" w14:textId="26011DE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833" w:type="pct"/>
          </w:tcPr>
          <w:p w14:paraId="0ABC8004" w14:textId="1C9F9F4F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607</w:t>
            </w:r>
          </w:p>
        </w:tc>
        <w:tc>
          <w:tcPr>
            <w:tcW w:w="834" w:type="pct"/>
          </w:tcPr>
          <w:p w14:paraId="7C87D864" w14:textId="2DFD0FA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28 to 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07</w:t>
            </w:r>
          </w:p>
        </w:tc>
        <w:tc>
          <w:tcPr>
            <w:tcW w:w="834" w:type="pct"/>
          </w:tcPr>
          <w:p w14:paraId="0285645A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267731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65B6FB25" w14:textId="3AFFD035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13</w:t>
            </w:r>
          </w:p>
        </w:tc>
      </w:tr>
      <w:tr w:rsidR="00790C0D" w:rsidRPr="001B6981" w14:paraId="1012412A" w14:textId="77777777" w:rsidTr="00456F88">
        <w:tc>
          <w:tcPr>
            <w:tcW w:w="833" w:type="pct"/>
          </w:tcPr>
          <w:p w14:paraId="65343A86" w14:textId="13E554E8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833" w:type="pct"/>
          </w:tcPr>
          <w:p w14:paraId="1FB616ED" w14:textId="635EE51A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34" w:type="pct"/>
          </w:tcPr>
          <w:p w14:paraId="279A3952" w14:textId="2A79904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07 to 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279</w:t>
            </w:r>
          </w:p>
        </w:tc>
        <w:tc>
          <w:tcPr>
            <w:tcW w:w="834" w:type="pct"/>
          </w:tcPr>
          <w:p w14:paraId="6295D39B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28E3D2D4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471BC99C" w14:textId="7BE304A5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618</w:t>
            </w:r>
          </w:p>
        </w:tc>
      </w:tr>
      <w:tr w:rsidR="00DE31FC" w:rsidRPr="00DE31FC" w14:paraId="7CE1AC75" w14:textId="77777777" w:rsidTr="00456F88">
        <w:tc>
          <w:tcPr>
            <w:tcW w:w="833" w:type="pct"/>
          </w:tcPr>
          <w:p w14:paraId="275A936B" w14:textId="5FF6F2EA" w:rsidR="00790C0D" w:rsidRPr="00DE31FC" w:rsidRDefault="00790C0D" w:rsidP="00790C0D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en-US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3" w:type="pct"/>
          </w:tcPr>
          <w:p w14:paraId="58D63B53" w14:textId="6AEE861F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2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827</w:t>
            </w:r>
          </w:p>
        </w:tc>
        <w:tc>
          <w:tcPr>
            <w:tcW w:w="834" w:type="pct"/>
          </w:tcPr>
          <w:p w14:paraId="2DAEB59F" w14:textId="086241CC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5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595 to -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5992</w:t>
            </w:r>
          </w:p>
        </w:tc>
        <w:tc>
          <w:tcPr>
            <w:tcW w:w="834" w:type="pct"/>
          </w:tcPr>
          <w:p w14:paraId="227A5FC4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4BB8B539" w14:textId="77777777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34" w:type="pct"/>
          </w:tcPr>
          <w:p w14:paraId="080D2F71" w14:textId="0460C47D" w:rsidR="00790C0D" w:rsidRPr="00DE31FC" w:rsidRDefault="00790C0D" w:rsidP="00790C0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418</w:t>
            </w:r>
          </w:p>
        </w:tc>
      </w:tr>
      <w:tr w:rsidR="00790C0D" w:rsidRPr="001B6981" w14:paraId="6829D327" w14:textId="77777777" w:rsidTr="00456F88">
        <w:tc>
          <w:tcPr>
            <w:tcW w:w="833" w:type="pct"/>
          </w:tcPr>
          <w:p w14:paraId="78A1FD5C" w14:textId="1FD1E269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833" w:type="pct"/>
          </w:tcPr>
          <w:p w14:paraId="7981B22C" w14:textId="3A42EB2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834" w:type="pct"/>
          </w:tcPr>
          <w:p w14:paraId="7F9D36A5" w14:textId="5564D5B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14 to 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2111</w:t>
            </w:r>
          </w:p>
        </w:tc>
        <w:tc>
          <w:tcPr>
            <w:tcW w:w="834" w:type="pct"/>
          </w:tcPr>
          <w:p w14:paraId="4D46511A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DA22159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6FE61112" w14:textId="55AE49F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532</w:t>
            </w:r>
          </w:p>
        </w:tc>
      </w:tr>
      <w:tr w:rsidR="00790C0D" w:rsidRPr="001B6981" w14:paraId="57366F10" w14:textId="77777777" w:rsidTr="00456F88">
        <w:tc>
          <w:tcPr>
            <w:tcW w:w="833" w:type="pct"/>
          </w:tcPr>
          <w:p w14:paraId="27966380" w14:textId="51E7A318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833" w:type="pct"/>
          </w:tcPr>
          <w:p w14:paraId="4F73E14B" w14:textId="51E6065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834" w:type="pct"/>
          </w:tcPr>
          <w:p w14:paraId="2B96D223" w14:textId="141CA6E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61 to 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736</w:t>
            </w:r>
          </w:p>
        </w:tc>
        <w:tc>
          <w:tcPr>
            <w:tcW w:w="834" w:type="pct"/>
          </w:tcPr>
          <w:p w14:paraId="54086507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61188EFD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06326AC3" w14:textId="3A8CE49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810</w:t>
            </w:r>
          </w:p>
        </w:tc>
      </w:tr>
      <w:tr w:rsidR="00790C0D" w:rsidRPr="001B6981" w14:paraId="5D8EFA5B" w14:textId="77777777" w:rsidTr="00456F88">
        <w:tc>
          <w:tcPr>
            <w:tcW w:w="833" w:type="pct"/>
          </w:tcPr>
          <w:p w14:paraId="5E4FA9CE" w14:textId="3E68BE77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40</w:t>
            </w:r>
          </w:p>
        </w:tc>
        <w:tc>
          <w:tcPr>
            <w:tcW w:w="833" w:type="pct"/>
          </w:tcPr>
          <w:p w14:paraId="31321A61" w14:textId="68080EC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86</w:t>
            </w:r>
          </w:p>
        </w:tc>
        <w:tc>
          <w:tcPr>
            <w:tcW w:w="834" w:type="pct"/>
          </w:tcPr>
          <w:p w14:paraId="6A2ACD35" w14:textId="44576EBA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54 to 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813</w:t>
            </w:r>
          </w:p>
        </w:tc>
        <w:tc>
          <w:tcPr>
            <w:tcW w:w="834" w:type="pct"/>
          </w:tcPr>
          <w:p w14:paraId="070F5F85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3D02F0E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14AA1FB4" w14:textId="4A618A8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562</w:t>
            </w:r>
          </w:p>
        </w:tc>
      </w:tr>
      <w:tr w:rsidR="00790C0D" w:rsidRPr="001B6981" w14:paraId="2C41EDED" w14:textId="77777777" w:rsidTr="00456F88">
        <w:tc>
          <w:tcPr>
            <w:tcW w:w="833" w:type="pct"/>
          </w:tcPr>
          <w:p w14:paraId="51275737" w14:textId="535FA08A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833" w:type="pct"/>
          </w:tcPr>
          <w:p w14:paraId="6D49B0DE" w14:textId="2DA53172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834" w:type="pct"/>
          </w:tcPr>
          <w:p w14:paraId="3F133753" w14:textId="2B334ECA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17 to 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834" w:type="pct"/>
          </w:tcPr>
          <w:p w14:paraId="5F3E3C99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1A7A46D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475BEA8D" w14:textId="5A3E4B29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999</w:t>
            </w:r>
          </w:p>
        </w:tc>
      </w:tr>
      <w:tr w:rsidR="00790C0D" w:rsidRPr="001B6981" w14:paraId="19411868" w14:textId="77777777" w:rsidTr="00456F88">
        <w:tc>
          <w:tcPr>
            <w:tcW w:w="833" w:type="pct"/>
          </w:tcPr>
          <w:p w14:paraId="78517A9B" w14:textId="169EA8A6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833" w:type="pct"/>
          </w:tcPr>
          <w:p w14:paraId="68D98085" w14:textId="102225F0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834" w:type="pct"/>
          </w:tcPr>
          <w:p w14:paraId="7B246407" w14:textId="6803434D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18 to 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17</w:t>
            </w:r>
          </w:p>
        </w:tc>
        <w:tc>
          <w:tcPr>
            <w:tcW w:w="834" w:type="pct"/>
          </w:tcPr>
          <w:p w14:paraId="3E1E4818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2AC09BC2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3A242F8D" w14:textId="250DA93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349</w:t>
            </w:r>
          </w:p>
        </w:tc>
      </w:tr>
      <w:tr w:rsidR="00790C0D" w:rsidRPr="001B6981" w14:paraId="17FDA3AE" w14:textId="77777777" w:rsidTr="00456F88">
        <w:tc>
          <w:tcPr>
            <w:tcW w:w="833" w:type="pct"/>
          </w:tcPr>
          <w:p w14:paraId="7151FBA2" w14:textId="4AA9FD65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00</w:t>
            </w:r>
          </w:p>
        </w:tc>
        <w:tc>
          <w:tcPr>
            <w:tcW w:w="833" w:type="pct"/>
          </w:tcPr>
          <w:p w14:paraId="712F7C58" w14:textId="54547D4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014</w:t>
            </w:r>
          </w:p>
        </w:tc>
        <w:tc>
          <w:tcPr>
            <w:tcW w:w="834" w:type="pct"/>
          </w:tcPr>
          <w:p w14:paraId="45C23DF8" w14:textId="7B5347DB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69 to 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66</w:t>
            </w:r>
          </w:p>
        </w:tc>
        <w:tc>
          <w:tcPr>
            <w:tcW w:w="834" w:type="pct"/>
          </w:tcPr>
          <w:p w14:paraId="47D032A1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93314AC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57ACB737" w14:textId="1296E01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877</w:t>
            </w:r>
          </w:p>
        </w:tc>
      </w:tr>
      <w:tr w:rsidR="00790C0D" w:rsidRPr="001B6981" w14:paraId="26611847" w14:textId="77777777" w:rsidTr="00456F88">
        <w:tc>
          <w:tcPr>
            <w:tcW w:w="833" w:type="pct"/>
          </w:tcPr>
          <w:p w14:paraId="787D16DC" w14:textId="766ADD49" w:rsidR="00790C0D" w:rsidRPr="00B74447" w:rsidRDefault="00790C0D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B74447">
              <w:rPr>
                <w:rFonts w:cs="Times New Roman"/>
                <w:noProof/>
                <w:sz w:val="20"/>
                <w:szCs w:val="20"/>
                <w:lang w:val="en-US"/>
              </w:rPr>
              <w:t>120</w:t>
            </w:r>
          </w:p>
        </w:tc>
        <w:tc>
          <w:tcPr>
            <w:tcW w:w="833" w:type="pct"/>
          </w:tcPr>
          <w:p w14:paraId="71E2EF27" w14:textId="6E5E909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137</w:t>
            </w:r>
          </w:p>
        </w:tc>
        <w:tc>
          <w:tcPr>
            <w:tcW w:w="834" w:type="pct"/>
          </w:tcPr>
          <w:p w14:paraId="29FDA77A" w14:textId="337E52F5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81 to 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54</w:t>
            </w:r>
          </w:p>
        </w:tc>
        <w:tc>
          <w:tcPr>
            <w:tcW w:w="834" w:type="pct"/>
          </w:tcPr>
          <w:p w14:paraId="030EB3FD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661B9B05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4C16EBCE" w14:textId="373B372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81</w:t>
            </w:r>
          </w:p>
        </w:tc>
      </w:tr>
    </w:tbl>
    <w:p w14:paraId="75ED187B" w14:textId="310010B3" w:rsidR="00837A2D" w:rsidRDefault="00837A2D">
      <w:pPr>
        <w:rPr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837A2D" w:rsidRPr="001B6981" w14:paraId="36871184" w14:textId="77777777" w:rsidTr="00456F88">
        <w:tc>
          <w:tcPr>
            <w:tcW w:w="5000" w:type="pct"/>
            <w:gridSpan w:val="6"/>
            <w:vAlign w:val="bottom"/>
          </w:tcPr>
          <w:p w14:paraId="60D3C059" w14:textId="037C77A7" w:rsidR="00837A2D" w:rsidRPr="00CD0C00" w:rsidRDefault="00837A2D" w:rsidP="00837A2D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SOL force</w:t>
            </w:r>
            <w:r w:rsidR="00E17A43"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-stimulation </w:t>
            </w:r>
            <w:r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requency</w:t>
            </w:r>
            <w:r w:rsidR="00E17A43"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relationship</w:t>
            </w:r>
            <w:r w:rsidR="00B74447"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,</w:t>
            </w:r>
            <w:r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normalised</w:t>
            </w:r>
            <w:r w:rsidR="00E17A43" w:rsidRPr="00CD0C0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as a relative force of max</w:t>
            </w:r>
            <w:r w:rsidRPr="00CD0C00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</w:t>
            </w:r>
            <w:r w:rsidRPr="00CD0C00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CD0C00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 w:rsidRPr="00CD0C00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CD0C00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CD0C00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790C0D" w:rsidRPr="001B6981" w14:paraId="5F11B6F7" w14:textId="77777777" w:rsidTr="004109EB">
        <w:tc>
          <w:tcPr>
            <w:tcW w:w="833" w:type="pct"/>
            <w:vAlign w:val="bottom"/>
          </w:tcPr>
          <w:p w14:paraId="76B7C01A" w14:textId="3139B4E5" w:rsidR="00790C0D" w:rsidRPr="00CD0C00" w:rsidRDefault="00790C0D" w:rsidP="00790C0D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timulation Frequency (Hz)</w:t>
            </w:r>
          </w:p>
        </w:tc>
        <w:tc>
          <w:tcPr>
            <w:tcW w:w="833" w:type="pct"/>
          </w:tcPr>
          <w:p w14:paraId="0251ACC5" w14:textId="77777777" w:rsidR="00790C0D" w:rsidRPr="00CD0C00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125DB6D8" w14:textId="4DD603CA" w:rsidR="00790C0D" w:rsidRPr="00CD0C00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95</w:t>
            </w:r>
            <w:r w:rsidR="00B74447" w:rsidRPr="00CD0C00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303C3591" w14:textId="77777777" w:rsidR="00790C0D" w:rsidRPr="00CD0C00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10DFD5E5" w14:textId="77777777" w:rsidR="00790C0D" w:rsidRPr="00CD0C00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2" w:type="pct"/>
          </w:tcPr>
          <w:p w14:paraId="761D59FA" w14:textId="77777777" w:rsidR="00790C0D" w:rsidRPr="00CD0C00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CD0C00" w:rsidRPr="001B6981" w14:paraId="2F5074D1" w14:textId="77777777" w:rsidTr="004109EB">
        <w:tc>
          <w:tcPr>
            <w:tcW w:w="833" w:type="pct"/>
          </w:tcPr>
          <w:p w14:paraId="45A51858" w14:textId="416EACAF" w:rsidR="00CD0C00" w:rsidRPr="00CD0C00" w:rsidRDefault="00CD0C00" w:rsidP="00CD0C0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833" w:type="pct"/>
            <w:vAlign w:val="bottom"/>
          </w:tcPr>
          <w:p w14:paraId="69A3B00C" w14:textId="34889CA9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3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834" w:type="pct"/>
            <w:vAlign w:val="bottom"/>
          </w:tcPr>
          <w:p w14:paraId="47A5B285" w14:textId="3EFB5CA9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9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201 to 2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509</w:t>
            </w:r>
          </w:p>
        </w:tc>
        <w:tc>
          <w:tcPr>
            <w:tcW w:w="834" w:type="pct"/>
            <w:vAlign w:val="bottom"/>
          </w:tcPr>
          <w:p w14:paraId="3ABE8351" w14:textId="1F17AA91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  <w:vAlign w:val="bottom"/>
          </w:tcPr>
          <w:p w14:paraId="39C07C97" w14:textId="4D4C5F54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  <w:vAlign w:val="bottom"/>
          </w:tcPr>
          <w:p w14:paraId="28786F3E" w14:textId="02599679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6750</w:t>
            </w:r>
          </w:p>
        </w:tc>
      </w:tr>
      <w:tr w:rsidR="00DE31FC" w:rsidRPr="00DE31FC" w14:paraId="1A111D8B" w14:textId="77777777" w:rsidTr="004109EB">
        <w:tc>
          <w:tcPr>
            <w:tcW w:w="833" w:type="pct"/>
          </w:tcPr>
          <w:p w14:paraId="3C9E40DB" w14:textId="2BD9C003" w:rsidR="00CD0C00" w:rsidRPr="00DE31FC" w:rsidRDefault="00CD0C00" w:rsidP="00CD0C00">
            <w:pPr>
              <w:jc w:val="both"/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3" w:type="pct"/>
            <w:vAlign w:val="bottom"/>
          </w:tcPr>
          <w:p w14:paraId="1E2ADD9D" w14:textId="311C7971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9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707</w:t>
            </w:r>
          </w:p>
        </w:tc>
        <w:tc>
          <w:tcPr>
            <w:tcW w:w="834" w:type="pct"/>
            <w:vAlign w:val="bottom"/>
          </w:tcPr>
          <w:p w14:paraId="6D849185" w14:textId="77CE97E9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5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56 to -3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853</w:t>
            </w:r>
          </w:p>
        </w:tc>
        <w:tc>
          <w:tcPr>
            <w:tcW w:w="834" w:type="pct"/>
            <w:vAlign w:val="bottom"/>
          </w:tcPr>
          <w:p w14:paraId="11CF9215" w14:textId="4557BD2E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  <w:vAlign w:val="bottom"/>
          </w:tcPr>
          <w:p w14:paraId="6323DF5B" w14:textId="18509C08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*</w:t>
            </w:r>
          </w:p>
        </w:tc>
        <w:tc>
          <w:tcPr>
            <w:tcW w:w="832" w:type="pct"/>
            <w:vAlign w:val="bottom"/>
          </w:tcPr>
          <w:p w14:paraId="723C9AF2" w14:textId="1DD52CB9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&lt;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1</w:t>
            </w:r>
          </w:p>
        </w:tc>
      </w:tr>
      <w:tr w:rsidR="00DE31FC" w:rsidRPr="00DE31FC" w14:paraId="7C7E8989" w14:textId="77777777" w:rsidTr="004109EB">
        <w:tc>
          <w:tcPr>
            <w:tcW w:w="833" w:type="pct"/>
          </w:tcPr>
          <w:p w14:paraId="1DA71911" w14:textId="5BA7FE17" w:rsidR="00CD0C00" w:rsidRPr="00DE31FC" w:rsidRDefault="00CD0C00" w:rsidP="00CD0C00">
            <w:pPr>
              <w:jc w:val="both"/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3" w:type="pct"/>
            <w:vAlign w:val="bottom"/>
          </w:tcPr>
          <w:p w14:paraId="2E79642A" w14:textId="2E0FA40A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1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29</w:t>
            </w:r>
          </w:p>
        </w:tc>
        <w:tc>
          <w:tcPr>
            <w:tcW w:w="834" w:type="pct"/>
            <w:vAlign w:val="bottom"/>
          </w:tcPr>
          <w:p w14:paraId="02046193" w14:textId="7599EFBE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7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14 to -5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434</w:t>
            </w:r>
          </w:p>
        </w:tc>
        <w:tc>
          <w:tcPr>
            <w:tcW w:w="834" w:type="pct"/>
            <w:vAlign w:val="bottom"/>
          </w:tcPr>
          <w:p w14:paraId="7D1FEE5C" w14:textId="7A50105C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  <w:vAlign w:val="bottom"/>
          </w:tcPr>
          <w:p w14:paraId="4D0834D6" w14:textId="7FBBFF64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*</w:t>
            </w:r>
          </w:p>
        </w:tc>
        <w:tc>
          <w:tcPr>
            <w:tcW w:w="832" w:type="pct"/>
            <w:vAlign w:val="bottom"/>
          </w:tcPr>
          <w:p w14:paraId="4EDFD86C" w14:textId="449C4D25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&lt;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1</w:t>
            </w:r>
          </w:p>
        </w:tc>
      </w:tr>
      <w:tr w:rsidR="00DE31FC" w:rsidRPr="00DE31FC" w14:paraId="18F7382F" w14:textId="77777777" w:rsidTr="004109EB">
        <w:tc>
          <w:tcPr>
            <w:tcW w:w="833" w:type="pct"/>
          </w:tcPr>
          <w:p w14:paraId="1D6F58F6" w14:textId="56CBB1BD" w:rsidR="00CD0C00" w:rsidRPr="00DE31FC" w:rsidRDefault="00CD0C00" w:rsidP="00CD0C00">
            <w:pPr>
              <w:jc w:val="both"/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en-US"/>
              </w:rPr>
              <w:t>20</w:t>
            </w:r>
          </w:p>
        </w:tc>
        <w:tc>
          <w:tcPr>
            <w:tcW w:w="833" w:type="pct"/>
            <w:vAlign w:val="bottom"/>
          </w:tcPr>
          <w:p w14:paraId="53B4A983" w14:textId="270F2320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46</w:t>
            </w:r>
          </w:p>
        </w:tc>
        <w:tc>
          <w:tcPr>
            <w:tcW w:w="834" w:type="pct"/>
            <w:vAlign w:val="bottom"/>
          </w:tcPr>
          <w:p w14:paraId="54D7DFC1" w14:textId="6875101E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6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32 to -4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609</w:t>
            </w:r>
          </w:p>
        </w:tc>
        <w:tc>
          <w:tcPr>
            <w:tcW w:w="834" w:type="pct"/>
            <w:vAlign w:val="bottom"/>
          </w:tcPr>
          <w:p w14:paraId="78AFCECB" w14:textId="5AF5B916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  <w:vAlign w:val="bottom"/>
          </w:tcPr>
          <w:p w14:paraId="0B9D403B" w14:textId="340DCC64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*</w:t>
            </w:r>
          </w:p>
        </w:tc>
        <w:tc>
          <w:tcPr>
            <w:tcW w:w="832" w:type="pct"/>
            <w:vAlign w:val="bottom"/>
          </w:tcPr>
          <w:p w14:paraId="2AB5BBED" w14:textId="47877898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&lt;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1</w:t>
            </w:r>
          </w:p>
        </w:tc>
      </w:tr>
      <w:tr w:rsidR="00DE31FC" w:rsidRPr="00DE31FC" w14:paraId="67045156" w14:textId="77777777" w:rsidTr="004109EB">
        <w:tc>
          <w:tcPr>
            <w:tcW w:w="833" w:type="pct"/>
          </w:tcPr>
          <w:p w14:paraId="5F3328AE" w14:textId="5F6E8363" w:rsidR="00CD0C00" w:rsidRPr="00DE31FC" w:rsidRDefault="00CD0C00" w:rsidP="00CD0C00">
            <w:pPr>
              <w:jc w:val="both"/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en-US"/>
              </w:rPr>
              <w:t>30</w:t>
            </w:r>
          </w:p>
        </w:tc>
        <w:tc>
          <w:tcPr>
            <w:tcW w:w="833" w:type="pct"/>
            <w:vAlign w:val="bottom"/>
          </w:tcPr>
          <w:p w14:paraId="48AC9199" w14:textId="3E7EFD86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7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913</w:t>
            </w:r>
          </w:p>
        </w:tc>
        <w:tc>
          <w:tcPr>
            <w:tcW w:w="834" w:type="pct"/>
            <w:vAlign w:val="bottom"/>
          </w:tcPr>
          <w:p w14:paraId="1F5A7420" w14:textId="78FBDD6B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3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77 to -2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59</w:t>
            </w:r>
          </w:p>
        </w:tc>
        <w:tc>
          <w:tcPr>
            <w:tcW w:w="834" w:type="pct"/>
            <w:vAlign w:val="bottom"/>
          </w:tcPr>
          <w:p w14:paraId="6C25A56C" w14:textId="5B518E42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  <w:vAlign w:val="bottom"/>
          </w:tcPr>
          <w:p w14:paraId="7B480A1B" w14:textId="2CA9129E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832" w:type="pct"/>
            <w:vAlign w:val="bottom"/>
          </w:tcPr>
          <w:p w14:paraId="15B8A0FA" w14:textId="19F7DAFE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18</w:t>
            </w:r>
          </w:p>
        </w:tc>
      </w:tr>
      <w:tr w:rsidR="00DE31FC" w:rsidRPr="00DE31FC" w14:paraId="01F9386B" w14:textId="77777777" w:rsidTr="004109EB">
        <w:tc>
          <w:tcPr>
            <w:tcW w:w="833" w:type="pct"/>
          </w:tcPr>
          <w:p w14:paraId="2BB14B20" w14:textId="2DB3641A" w:rsidR="00CD0C00" w:rsidRPr="00DE31FC" w:rsidRDefault="00CD0C00" w:rsidP="00CD0C00">
            <w:pPr>
              <w:jc w:val="both"/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ascii="Times New Roman" w:hAnsi="Times New Roman" w:cs="Times New Roman"/>
                <w:noProof/>
                <w:color w:val="0070C0"/>
                <w:sz w:val="20"/>
                <w:szCs w:val="20"/>
                <w:lang w:val="en-US"/>
              </w:rPr>
              <w:t>40</w:t>
            </w:r>
          </w:p>
        </w:tc>
        <w:tc>
          <w:tcPr>
            <w:tcW w:w="833" w:type="pct"/>
            <w:vAlign w:val="bottom"/>
          </w:tcPr>
          <w:p w14:paraId="4B9BE045" w14:textId="6575C5F9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6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192</w:t>
            </w:r>
          </w:p>
        </w:tc>
        <w:tc>
          <w:tcPr>
            <w:tcW w:w="834" w:type="pct"/>
            <w:vAlign w:val="bottom"/>
          </w:tcPr>
          <w:p w14:paraId="35F78225" w14:textId="308F3CB2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2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5 to -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3372</w:t>
            </w:r>
          </w:p>
        </w:tc>
        <w:tc>
          <w:tcPr>
            <w:tcW w:w="834" w:type="pct"/>
            <w:vAlign w:val="bottom"/>
          </w:tcPr>
          <w:p w14:paraId="73489F6D" w14:textId="0D0EFA8C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  <w:vAlign w:val="bottom"/>
          </w:tcPr>
          <w:p w14:paraId="44191E92" w14:textId="4DB47B70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32" w:type="pct"/>
            <w:vAlign w:val="bottom"/>
          </w:tcPr>
          <w:p w14:paraId="12B69831" w14:textId="06FB8765" w:rsidR="00CD0C00" w:rsidRPr="00DE31FC" w:rsidRDefault="00CD0C00" w:rsidP="00CD0C00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064571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307</w:t>
            </w:r>
          </w:p>
        </w:tc>
      </w:tr>
      <w:tr w:rsidR="00CD0C00" w:rsidRPr="001B6981" w14:paraId="60A6EFA9" w14:textId="77777777" w:rsidTr="004109EB">
        <w:tc>
          <w:tcPr>
            <w:tcW w:w="833" w:type="pct"/>
          </w:tcPr>
          <w:p w14:paraId="50F5FF37" w14:textId="5687FA22" w:rsidR="00CD0C00" w:rsidRPr="00CD0C00" w:rsidRDefault="00CD0C00" w:rsidP="00CD0C0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fi-FI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833" w:type="pct"/>
            <w:vAlign w:val="bottom"/>
          </w:tcPr>
          <w:p w14:paraId="084CD07B" w14:textId="727C0F1D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3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834" w:type="pct"/>
            <w:vAlign w:val="bottom"/>
          </w:tcPr>
          <w:p w14:paraId="05E6AD98" w14:textId="234D7F8B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9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78 to 1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834" w:type="pct"/>
            <w:vAlign w:val="bottom"/>
          </w:tcPr>
          <w:p w14:paraId="7D9E4874" w14:textId="6F28B899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  <w:vAlign w:val="bottom"/>
          </w:tcPr>
          <w:p w14:paraId="3C4E78BC" w14:textId="6B2DE214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  <w:vAlign w:val="bottom"/>
          </w:tcPr>
          <w:p w14:paraId="297AA209" w14:textId="4A567833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4532</w:t>
            </w:r>
          </w:p>
        </w:tc>
      </w:tr>
      <w:tr w:rsidR="00CD0C00" w:rsidRPr="001B6981" w14:paraId="239F6DED" w14:textId="77777777" w:rsidTr="004109EB">
        <w:tc>
          <w:tcPr>
            <w:tcW w:w="833" w:type="pct"/>
          </w:tcPr>
          <w:p w14:paraId="7F450FAA" w14:textId="5FC90070" w:rsidR="00CD0C00" w:rsidRPr="00CD0C00" w:rsidRDefault="00CD0C00" w:rsidP="00CD0C0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fi-FI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833" w:type="pct"/>
            <w:vAlign w:val="bottom"/>
          </w:tcPr>
          <w:p w14:paraId="1776F4D5" w14:textId="7DDA9461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1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32</w:t>
            </w:r>
          </w:p>
        </w:tc>
        <w:tc>
          <w:tcPr>
            <w:tcW w:w="834" w:type="pct"/>
            <w:vAlign w:val="bottom"/>
          </w:tcPr>
          <w:p w14:paraId="499B3D76" w14:textId="69DFE57C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7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787 to 3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834" w:type="pct"/>
            <w:vAlign w:val="bottom"/>
          </w:tcPr>
          <w:p w14:paraId="6391A68A" w14:textId="2CC11963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  <w:vAlign w:val="bottom"/>
          </w:tcPr>
          <w:p w14:paraId="65AEF1B1" w14:textId="67EFFF68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  <w:vAlign w:val="bottom"/>
          </w:tcPr>
          <w:p w14:paraId="037B1348" w14:textId="06CEFDD0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864</w:t>
            </w:r>
          </w:p>
        </w:tc>
      </w:tr>
      <w:tr w:rsidR="00CD0C00" w:rsidRPr="001B6981" w14:paraId="14A92F3D" w14:textId="77777777" w:rsidTr="004109EB">
        <w:tc>
          <w:tcPr>
            <w:tcW w:w="833" w:type="pct"/>
          </w:tcPr>
          <w:p w14:paraId="3648DC7D" w14:textId="3D22A826" w:rsidR="00CD0C00" w:rsidRPr="00CD0C00" w:rsidRDefault="00CD0C00" w:rsidP="00CD0C0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fi-FI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</w:t>
            </w:r>
          </w:p>
        </w:tc>
        <w:tc>
          <w:tcPr>
            <w:tcW w:w="833" w:type="pct"/>
            <w:vAlign w:val="bottom"/>
          </w:tcPr>
          <w:p w14:paraId="243F7483" w14:textId="159F1305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7039</w:t>
            </w:r>
          </w:p>
        </w:tc>
        <w:tc>
          <w:tcPr>
            <w:tcW w:w="834" w:type="pct"/>
            <w:vAlign w:val="bottom"/>
          </w:tcPr>
          <w:p w14:paraId="31659BE9" w14:textId="64EBF573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6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559 to 5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834" w:type="pct"/>
            <w:vAlign w:val="bottom"/>
          </w:tcPr>
          <w:p w14:paraId="221AF6B7" w14:textId="03503AC9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  <w:vAlign w:val="bottom"/>
          </w:tcPr>
          <w:p w14:paraId="7F777F60" w14:textId="709B22F2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  <w:vAlign w:val="bottom"/>
          </w:tcPr>
          <w:p w14:paraId="265E8F38" w14:textId="2C730F6F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&gt;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999</w:t>
            </w:r>
          </w:p>
        </w:tc>
      </w:tr>
      <w:tr w:rsidR="00CD0C00" w:rsidRPr="001B6981" w14:paraId="40E72743" w14:textId="77777777" w:rsidTr="004109EB">
        <w:tc>
          <w:tcPr>
            <w:tcW w:w="833" w:type="pct"/>
          </w:tcPr>
          <w:p w14:paraId="3985ED1C" w14:textId="3BA7DA24" w:rsidR="00CD0C00" w:rsidRPr="00CD0C00" w:rsidRDefault="00CD0C00" w:rsidP="00CD0C0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fi-FI"/>
              </w:rPr>
            </w:pPr>
            <w:r w:rsidRPr="00CD0C0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0</w:t>
            </w:r>
          </w:p>
        </w:tc>
        <w:tc>
          <w:tcPr>
            <w:tcW w:w="833" w:type="pct"/>
            <w:vAlign w:val="bottom"/>
          </w:tcPr>
          <w:p w14:paraId="61E61C9E" w14:textId="0FA4AC37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1768</w:t>
            </w:r>
          </w:p>
        </w:tc>
        <w:tc>
          <w:tcPr>
            <w:tcW w:w="834" w:type="pct"/>
            <w:vAlign w:val="bottom"/>
          </w:tcPr>
          <w:p w14:paraId="53E4C43F" w14:textId="291BA6B7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-5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678 to 6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032</w:t>
            </w:r>
          </w:p>
        </w:tc>
        <w:tc>
          <w:tcPr>
            <w:tcW w:w="834" w:type="pct"/>
            <w:vAlign w:val="bottom"/>
          </w:tcPr>
          <w:p w14:paraId="0A497F7B" w14:textId="4B98C604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  <w:vAlign w:val="bottom"/>
          </w:tcPr>
          <w:p w14:paraId="40AC35F3" w14:textId="4BD83B4F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  <w:vAlign w:val="bottom"/>
          </w:tcPr>
          <w:p w14:paraId="299E81D2" w14:textId="036C8F50" w:rsidR="00CD0C00" w:rsidRPr="00CD0C00" w:rsidRDefault="00CD0C00" w:rsidP="00CD0C00">
            <w:pPr>
              <w:rPr>
                <w:rFonts w:cs="Times New Roman"/>
                <w:sz w:val="20"/>
                <w:szCs w:val="20"/>
              </w:rPr>
            </w:pPr>
            <w:r w:rsidRPr="00CD0C00">
              <w:rPr>
                <w:rFonts w:cs="Times New Roman"/>
                <w:sz w:val="20"/>
                <w:szCs w:val="20"/>
              </w:rPr>
              <w:t>&gt;0</w:t>
            </w:r>
            <w:r w:rsidR="00064571">
              <w:rPr>
                <w:rFonts w:cs="Times New Roman"/>
                <w:sz w:val="20"/>
                <w:szCs w:val="20"/>
              </w:rPr>
              <w:t>.</w:t>
            </w:r>
            <w:r w:rsidRPr="00CD0C00">
              <w:rPr>
                <w:rFonts w:cs="Times New Roman"/>
                <w:sz w:val="20"/>
                <w:szCs w:val="20"/>
              </w:rPr>
              <w:t>9999</w:t>
            </w:r>
          </w:p>
        </w:tc>
      </w:tr>
    </w:tbl>
    <w:p w14:paraId="7EDA043C" w14:textId="77777777" w:rsidR="00837A2D" w:rsidRDefault="00837A2D">
      <w:pPr>
        <w:rPr>
          <w:sz w:val="20"/>
          <w:szCs w:val="20"/>
        </w:rPr>
      </w:pPr>
    </w:p>
    <w:p w14:paraId="416909F4" w14:textId="3938100C" w:rsidR="006A4C45" w:rsidRDefault="008332AB">
      <w:pPr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c</w:t>
      </w:r>
      <w:proofErr w:type="gramEnd"/>
      <w:r w:rsidR="006A4C45" w:rsidRPr="002301BB">
        <w:rPr>
          <w:rFonts w:ascii="Times New Roman" w:hAnsi="Times New Roman" w:cs="Times New Roman"/>
          <w:b/>
          <w:sz w:val="20"/>
          <w:szCs w:val="20"/>
        </w:rPr>
        <w:t xml:space="preserve"> Eccentric damage</w:t>
      </w:r>
      <w:r w:rsidR="007E050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0503" w:rsidRPr="007E0503">
        <w:rPr>
          <w:rFonts w:ascii="Times New Roman" w:hAnsi="Times New Roman" w:cs="Times New Roman"/>
          <w:color w:val="0070C0"/>
          <w:sz w:val="20"/>
          <w:szCs w:val="20"/>
        </w:rPr>
        <w:t>(Fig. 5 c-d)</w:t>
      </w:r>
    </w:p>
    <w:p w14:paraId="36CC6783" w14:textId="77777777" w:rsidR="004109EB" w:rsidRPr="001B6981" w:rsidRDefault="004109EB">
      <w:pPr>
        <w:rPr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837A2D" w:rsidRPr="001B6981" w14:paraId="717B6160" w14:textId="77777777" w:rsidTr="00456F88">
        <w:tc>
          <w:tcPr>
            <w:tcW w:w="5000" w:type="pct"/>
            <w:gridSpan w:val="6"/>
            <w:vAlign w:val="bottom"/>
          </w:tcPr>
          <w:p w14:paraId="75AFB9E4" w14:textId="66CAA909" w:rsidR="00837A2D" w:rsidRPr="001B6981" w:rsidRDefault="00837A2D" w:rsidP="006A4C45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EDL eccentric damage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837A2D" w:rsidRPr="001B6981" w14:paraId="1246B1D1" w14:textId="77777777" w:rsidTr="00456F88">
        <w:tc>
          <w:tcPr>
            <w:tcW w:w="833" w:type="pct"/>
            <w:vAlign w:val="bottom"/>
          </w:tcPr>
          <w:p w14:paraId="2553A254" w14:textId="6BC114CA" w:rsidR="00837A2D" w:rsidRPr="001B6981" w:rsidRDefault="00790C0D" w:rsidP="001B6981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Stretch</w:t>
            </w:r>
          </w:p>
        </w:tc>
        <w:tc>
          <w:tcPr>
            <w:tcW w:w="833" w:type="pct"/>
          </w:tcPr>
          <w:p w14:paraId="14872D23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20DB492B" w14:textId="78611CCD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1792CBF8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75A7984C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4" w:type="pct"/>
          </w:tcPr>
          <w:p w14:paraId="398A8615" w14:textId="77777777" w:rsidR="00837A2D" w:rsidRPr="001B6981" w:rsidRDefault="00837A2D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837A2D" w:rsidRPr="001B6981" w14:paraId="3E183CAC" w14:textId="77777777" w:rsidTr="00456F88">
        <w:tc>
          <w:tcPr>
            <w:tcW w:w="833" w:type="pct"/>
            <w:vAlign w:val="bottom"/>
          </w:tcPr>
          <w:p w14:paraId="6AA20D09" w14:textId="066019D9" w:rsidR="00837A2D" w:rsidRPr="001B6981" w:rsidRDefault="007E0503" w:rsidP="00837A2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  <w:r w:rsidR="00790C0D"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%</w:t>
            </w:r>
          </w:p>
        </w:tc>
        <w:tc>
          <w:tcPr>
            <w:tcW w:w="833" w:type="pct"/>
          </w:tcPr>
          <w:p w14:paraId="65DB05BB" w14:textId="127444E4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834" w:type="pct"/>
          </w:tcPr>
          <w:p w14:paraId="1E77D39E" w14:textId="483F40C4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7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92 to 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14</w:t>
            </w:r>
          </w:p>
        </w:tc>
        <w:tc>
          <w:tcPr>
            <w:tcW w:w="834" w:type="pct"/>
          </w:tcPr>
          <w:p w14:paraId="75FE1176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2EF0DD7F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696E0DE7" w14:textId="6AD58061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186</w:t>
            </w:r>
          </w:p>
        </w:tc>
      </w:tr>
      <w:tr w:rsidR="00837A2D" w:rsidRPr="001B6981" w14:paraId="7AB47217" w14:textId="77777777" w:rsidTr="00456F88">
        <w:tc>
          <w:tcPr>
            <w:tcW w:w="833" w:type="pct"/>
            <w:vAlign w:val="bottom"/>
          </w:tcPr>
          <w:p w14:paraId="42DC5F96" w14:textId="6A8BE574" w:rsidR="00837A2D" w:rsidRPr="001B6981" w:rsidRDefault="007E0503" w:rsidP="00837A2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10%</w:t>
            </w:r>
          </w:p>
        </w:tc>
        <w:tc>
          <w:tcPr>
            <w:tcW w:w="833" w:type="pct"/>
          </w:tcPr>
          <w:p w14:paraId="1B4BD3D0" w14:textId="0A56F415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41</w:t>
            </w:r>
          </w:p>
        </w:tc>
        <w:tc>
          <w:tcPr>
            <w:tcW w:w="834" w:type="pct"/>
          </w:tcPr>
          <w:p w14:paraId="47098FA1" w14:textId="4D19AC01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44 to 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63</w:t>
            </w:r>
          </w:p>
        </w:tc>
        <w:tc>
          <w:tcPr>
            <w:tcW w:w="834" w:type="pct"/>
          </w:tcPr>
          <w:p w14:paraId="54D7EEC0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AEF1EBA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4" w:type="pct"/>
          </w:tcPr>
          <w:p w14:paraId="427AC3C0" w14:textId="2C95D836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895</w:t>
            </w:r>
          </w:p>
        </w:tc>
      </w:tr>
      <w:tr w:rsidR="00837A2D" w:rsidRPr="001B6981" w14:paraId="18E9669C" w14:textId="77777777" w:rsidTr="00456F88">
        <w:tc>
          <w:tcPr>
            <w:tcW w:w="833" w:type="pct"/>
            <w:vAlign w:val="bottom"/>
          </w:tcPr>
          <w:p w14:paraId="7789D849" w14:textId="34171C00" w:rsidR="00837A2D" w:rsidRPr="001B6981" w:rsidRDefault="007E0503" w:rsidP="00837A2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20%</w:t>
            </w:r>
          </w:p>
        </w:tc>
        <w:tc>
          <w:tcPr>
            <w:tcW w:w="833" w:type="pct"/>
          </w:tcPr>
          <w:p w14:paraId="7E3B5324" w14:textId="578D3FF3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64</w:t>
            </w:r>
          </w:p>
        </w:tc>
        <w:tc>
          <w:tcPr>
            <w:tcW w:w="834" w:type="pct"/>
          </w:tcPr>
          <w:p w14:paraId="44F17833" w14:textId="4353F0E2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7 to 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834" w:type="pct"/>
          </w:tcPr>
          <w:p w14:paraId="7E9D1A8F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6C10DE93" w14:textId="777777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834" w:type="pct"/>
          </w:tcPr>
          <w:p w14:paraId="5E37ACB4" w14:textId="4EC9E177" w:rsidR="00837A2D" w:rsidRPr="001B6981" w:rsidRDefault="00837A2D" w:rsidP="00837A2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98</w:t>
            </w:r>
          </w:p>
        </w:tc>
      </w:tr>
      <w:tr w:rsidR="00837A2D" w:rsidRPr="001B6981" w14:paraId="702761FE" w14:textId="77777777" w:rsidTr="00456F88">
        <w:tc>
          <w:tcPr>
            <w:tcW w:w="833" w:type="pct"/>
            <w:vAlign w:val="bottom"/>
          </w:tcPr>
          <w:p w14:paraId="4D1233C1" w14:textId="4845D8C0" w:rsidR="00837A2D" w:rsidRPr="00DE31FC" w:rsidRDefault="007E0503" w:rsidP="00837A2D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1</w:t>
            </w:r>
            <w:r w:rsidR="00790C0D"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30%</w:t>
            </w:r>
          </w:p>
        </w:tc>
        <w:tc>
          <w:tcPr>
            <w:tcW w:w="833" w:type="pct"/>
          </w:tcPr>
          <w:p w14:paraId="4E585F16" w14:textId="49D37FF4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8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814</w:t>
            </w:r>
          </w:p>
        </w:tc>
        <w:tc>
          <w:tcPr>
            <w:tcW w:w="834" w:type="pct"/>
          </w:tcPr>
          <w:p w14:paraId="2F449F04" w14:textId="3FE4BF7B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4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42 to -3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211</w:t>
            </w:r>
          </w:p>
        </w:tc>
        <w:tc>
          <w:tcPr>
            <w:tcW w:w="834" w:type="pct"/>
          </w:tcPr>
          <w:p w14:paraId="769535FD" w14:textId="77777777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55452D6F" w14:textId="77777777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34" w:type="pct"/>
          </w:tcPr>
          <w:p w14:paraId="59ECE559" w14:textId="2868F2BB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3</w:t>
            </w:r>
          </w:p>
        </w:tc>
      </w:tr>
      <w:tr w:rsidR="00837A2D" w:rsidRPr="001B6981" w14:paraId="583A6B26" w14:textId="77777777" w:rsidTr="00456F88">
        <w:tc>
          <w:tcPr>
            <w:tcW w:w="833" w:type="pct"/>
            <w:vAlign w:val="bottom"/>
          </w:tcPr>
          <w:p w14:paraId="31E7453C" w14:textId="54DED60F" w:rsidR="00837A2D" w:rsidRPr="00DE31FC" w:rsidRDefault="007E0503" w:rsidP="00837A2D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1</w:t>
            </w:r>
            <w:r w:rsidR="00790C0D"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40 %</w:t>
            </w:r>
          </w:p>
        </w:tc>
        <w:tc>
          <w:tcPr>
            <w:tcW w:w="833" w:type="pct"/>
          </w:tcPr>
          <w:p w14:paraId="1057E14C" w14:textId="4A6A626A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8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34</w:t>
            </w:r>
          </w:p>
        </w:tc>
        <w:tc>
          <w:tcPr>
            <w:tcW w:w="834" w:type="pct"/>
          </w:tcPr>
          <w:p w14:paraId="166AD390" w14:textId="43BD9E11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13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64 to -2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43</w:t>
            </w:r>
          </w:p>
        </w:tc>
        <w:tc>
          <w:tcPr>
            <w:tcW w:w="834" w:type="pct"/>
          </w:tcPr>
          <w:p w14:paraId="1B430292" w14:textId="77777777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74C66AE9" w14:textId="77777777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834" w:type="pct"/>
          </w:tcPr>
          <w:p w14:paraId="7B005E9B" w14:textId="481149F8" w:rsidR="00837A2D" w:rsidRPr="00DE31FC" w:rsidRDefault="00837A2D" w:rsidP="00837A2D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13</w:t>
            </w:r>
          </w:p>
        </w:tc>
      </w:tr>
    </w:tbl>
    <w:p w14:paraId="542D80F9" w14:textId="73B69614" w:rsidR="006A4C45" w:rsidRDefault="006A4C45">
      <w:pPr>
        <w:rPr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1B6981" w:rsidRPr="001B6981" w14:paraId="1D4B5CD8" w14:textId="77777777" w:rsidTr="007B1B6D">
        <w:tc>
          <w:tcPr>
            <w:tcW w:w="5000" w:type="pct"/>
            <w:gridSpan w:val="6"/>
            <w:vAlign w:val="bottom"/>
          </w:tcPr>
          <w:p w14:paraId="70B9A712" w14:textId="3A4A7338" w:rsidR="001B6981" w:rsidRPr="001B6981" w:rsidRDefault="001B6981" w:rsidP="006A4C45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SOL eccentric damage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1B6981" w:rsidRPr="001B6981" w14:paraId="56F8E3C0" w14:textId="77777777" w:rsidTr="004109EB">
        <w:tc>
          <w:tcPr>
            <w:tcW w:w="833" w:type="pct"/>
            <w:vAlign w:val="bottom"/>
          </w:tcPr>
          <w:p w14:paraId="6F359552" w14:textId="60137DB8" w:rsidR="001B6981" w:rsidRPr="001B6981" w:rsidRDefault="00790C0D" w:rsidP="001B6981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790C0D">
              <w:rPr>
                <w:rFonts w:cs="Times New Roman"/>
                <w:noProof/>
                <w:sz w:val="20"/>
                <w:szCs w:val="20"/>
                <w:lang w:val="en-US"/>
              </w:rPr>
              <w:t>Stretch</w:t>
            </w:r>
          </w:p>
        </w:tc>
        <w:tc>
          <w:tcPr>
            <w:tcW w:w="833" w:type="pct"/>
          </w:tcPr>
          <w:p w14:paraId="75AE563C" w14:textId="77777777" w:rsidR="001B6981" w:rsidRPr="001B6981" w:rsidRDefault="001B6981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3C2F27EB" w14:textId="1F5B04C5" w:rsidR="001B6981" w:rsidRPr="001B6981" w:rsidRDefault="001B6981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781B4067" w14:textId="77777777" w:rsidR="001B6981" w:rsidRPr="001B6981" w:rsidRDefault="001B6981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4882AE0C" w14:textId="77777777" w:rsidR="001B6981" w:rsidRPr="001B6981" w:rsidRDefault="001B6981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2" w:type="pct"/>
          </w:tcPr>
          <w:p w14:paraId="585BDB4C" w14:textId="77777777" w:rsidR="001B6981" w:rsidRPr="001B6981" w:rsidRDefault="001B6981" w:rsidP="001B6981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790C0D" w:rsidRPr="001B6981" w14:paraId="48886FB5" w14:textId="77777777" w:rsidTr="004109EB">
        <w:tc>
          <w:tcPr>
            <w:tcW w:w="833" w:type="pct"/>
            <w:vAlign w:val="bottom"/>
          </w:tcPr>
          <w:p w14:paraId="26DA8BE0" w14:textId="0EB153B2" w:rsidR="00790C0D" w:rsidRPr="001B6981" w:rsidRDefault="007E0503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  <w:r w:rsidR="00790C0D"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%</w:t>
            </w:r>
          </w:p>
        </w:tc>
        <w:tc>
          <w:tcPr>
            <w:tcW w:w="833" w:type="pct"/>
          </w:tcPr>
          <w:p w14:paraId="2934D8AF" w14:textId="0AE6496E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815</w:t>
            </w:r>
          </w:p>
        </w:tc>
        <w:tc>
          <w:tcPr>
            <w:tcW w:w="834" w:type="pct"/>
          </w:tcPr>
          <w:p w14:paraId="6B696FEA" w14:textId="33F9FA32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13 to 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834" w:type="pct"/>
          </w:tcPr>
          <w:p w14:paraId="46F742A4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6C4774E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0A21AA21" w14:textId="585E2549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8</w:t>
            </w:r>
          </w:p>
        </w:tc>
      </w:tr>
      <w:tr w:rsidR="00790C0D" w:rsidRPr="001B6981" w14:paraId="704AB0B5" w14:textId="77777777" w:rsidTr="004109EB">
        <w:tc>
          <w:tcPr>
            <w:tcW w:w="833" w:type="pct"/>
            <w:vAlign w:val="bottom"/>
          </w:tcPr>
          <w:p w14:paraId="353243AD" w14:textId="7526430B" w:rsidR="00790C0D" w:rsidRPr="001B6981" w:rsidRDefault="007E0503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10%</w:t>
            </w:r>
          </w:p>
        </w:tc>
        <w:tc>
          <w:tcPr>
            <w:tcW w:w="833" w:type="pct"/>
          </w:tcPr>
          <w:p w14:paraId="645B2447" w14:textId="7AE293FA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834" w:type="pct"/>
          </w:tcPr>
          <w:p w14:paraId="178BAF3B" w14:textId="06162A2F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68 to 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834" w:type="pct"/>
          </w:tcPr>
          <w:p w14:paraId="64CE3270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571E1E1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0CF363DC" w14:textId="573ED1AC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845</w:t>
            </w:r>
          </w:p>
        </w:tc>
      </w:tr>
      <w:tr w:rsidR="00790C0D" w:rsidRPr="001B6981" w14:paraId="70E6185C" w14:textId="77777777" w:rsidTr="004109EB">
        <w:tc>
          <w:tcPr>
            <w:tcW w:w="833" w:type="pct"/>
            <w:vAlign w:val="bottom"/>
          </w:tcPr>
          <w:p w14:paraId="7C69FC06" w14:textId="5E73DFA8" w:rsidR="00790C0D" w:rsidRPr="001B6981" w:rsidRDefault="007E0503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20%</w:t>
            </w:r>
          </w:p>
        </w:tc>
        <w:tc>
          <w:tcPr>
            <w:tcW w:w="833" w:type="pct"/>
          </w:tcPr>
          <w:p w14:paraId="08F65E28" w14:textId="06B0D619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945</w:t>
            </w:r>
          </w:p>
        </w:tc>
        <w:tc>
          <w:tcPr>
            <w:tcW w:w="834" w:type="pct"/>
          </w:tcPr>
          <w:p w14:paraId="6E86CE44" w14:textId="5EA9F846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26 to 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834" w:type="pct"/>
          </w:tcPr>
          <w:p w14:paraId="44A3E736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EE9DAA8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4C764947" w14:textId="41523860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1</w:t>
            </w:r>
          </w:p>
        </w:tc>
      </w:tr>
      <w:tr w:rsidR="00790C0D" w:rsidRPr="001B6981" w14:paraId="62604665" w14:textId="77777777" w:rsidTr="004109EB">
        <w:tc>
          <w:tcPr>
            <w:tcW w:w="833" w:type="pct"/>
            <w:vAlign w:val="bottom"/>
          </w:tcPr>
          <w:p w14:paraId="46416D05" w14:textId="72D01C32" w:rsidR="00790C0D" w:rsidRPr="001B6981" w:rsidRDefault="007E0503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30%</w:t>
            </w:r>
          </w:p>
        </w:tc>
        <w:tc>
          <w:tcPr>
            <w:tcW w:w="833" w:type="pct"/>
          </w:tcPr>
          <w:p w14:paraId="57002C5C" w14:textId="44FA7538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924</w:t>
            </w:r>
          </w:p>
        </w:tc>
        <w:tc>
          <w:tcPr>
            <w:tcW w:w="834" w:type="pct"/>
          </w:tcPr>
          <w:p w14:paraId="3CB2B391" w14:textId="40052924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39 to 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24</w:t>
            </w:r>
          </w:p>
        </w:tc>
        <w:tc>
          <w:tcPr>
            <w:tcW w:w="834" w:type="pct"/>
          </w:tcPr>
          <w:p w14:paraId="2E9F9BF7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3C2F27D9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781896DB" w14:textId="51C3CF9E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&gt;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99</w:t>
            </w:r>
          </w:p>
        </w:tc>
      </w:tr>
      <w:tr w:rsidR="00790C0D" w:rsidRPr="001B6981" w14:paraId="1075F653" w14:textId="77777777" w:rsidTr="004109EB">
        <w:tc>
          <w:tcPr>
            <w:tcW w:w="833" w:type="pct"/>
            <w:vAlign w:val="bottom"/>
          </w:tcPr>
          <w:p w14:paraId="22796DD4" w14:textId="72EBC9C4" w:rsidR="00790C0D" w:rsidRPr="001B6981" w:rsidRDefault="007E0503" w:rsidP="00790C0D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</w:t>
            </w:r>
            <w:r w:rsidR="00790C0D">
              <w:rPr>
                <w:rFonts w:cs="Times New Roman"/>
                <w:noProof/>
                <w:sz w:val="20"/>
                <w:szCs w:val="20"/>
                <w:lang w:val="fi-FI"/>
              </w:rPr>
              <w:t>40 %</w:t>
            </w:r>
          </w:p>
        </w:tc>
        <w:tc>
          <w:tcPr>
            <w:tcW w:w="833" w:type="pct"/>
          </w:tcPr>
          <w:p w14:paraId="27772F64" w14:textId="18F250F2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834" w:type="pct"/>
          </w:tcPr>
          <w:p w14:paraId="2261CCD9" w14:textId="67F76DEA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63 to 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34" w:type="pct"/>
          </w:tcPr>
          <w:p w14:paraId="1CFC592E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17F603F8" w14:textId="77777777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5402F4CB" w14:textId="3CD1B6AC" w:rsidR="00790C0D" w:rsidRPr="001B6981" w:rsidRDefault="00790C0D" w:rsidP="00790C0D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861</w:t>
            </w:r>
          </w:p>
        </w:tc>
      </w:tr>
    </w:tbl>
    <w:p w14:paraId="18779B2E" w14:textId="77777777" w:rsidR="001B6981" w:rsidRDefault="001B6981">
      <w:pPr>
        <w:rPr>
          <w:sz w:val="20"/>
          <w:szCs w:val="20"/>
        </w:rPr>
      </w:pPr>
    </w:p>
    <w:p w14:paraId="1ECD2300" w14:textId="143D8D91" w:rsidR="004109EB" w:rsidRPr="004109EB" w:rsidRDefault="008332AB" w:rsidP="004109EB">
      <w:pPr>
        <w:spacing w:line="259" w:lineRule="auto"/>
        <w:rPr>
          <w:rFonts w:ascii="Times New Roman" w:hAnsi="Times New Roman" w:cs="Times New Roman"/>
          <w:color w:val="0070C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d</w:t>
      </w:r>
      <w:proofErr w:type="gramEnd"/>
      <w:r w:rsidR="006A4C45" w:rsidRPr="002301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76D29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E76D29" w:rsidRPr="00E76D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ccentric-contraction peak force </w:t>
      </w:r>
      <w:r w:rsidR="00E76D29">
        <w:rPr>
          <w:rFonts w:ascii="Times New Roman" w:hAnsi="Times New Roman" w:cs="Times New Roman"/>
          <w:b/>
          <w:sz w:val="20"/>
          <w:szCs w:val="20"/>
          <w:lang w:val="en-US"/>
        </w:rPr>
        <w:t>as a percentage of the previous isometric contraction</w:t>
      </w:r>
      <w:r w:rsidR="004109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109EB" w:rsidRPr="007E0503">
        <w:rPr>
          <w:rFonts w:ascii="Times New Roman" w:hAnsi="Times New Roman" w:cs="Times New Roman"/>
          <w:color w:val="0070C0"/>
          <w:sz w:val="20"/>
          <w:szCs w:val="20"/>
        </w:rPr>
        <w:t xml:space="preserve">(Fig. 5 </w:t>
      </w:r>
      <w:r w:rsidR="004109EB">
        <w:rPr>
          <w:rFonts w:ascii="Times New Roman" w:hAnsi="Times New Roman" w:cs="Times New Roman"/>
          <w:color w:val="0070C0"/>
          <w:sz w:val="20"/>
          <w:szCs w:val="20"/>
        </w:rPr>
        <w:t>e</w:t>
      </w:r>
      <w:r w:rsidR="004109EB" w:rsidRPr="007E0503">
        <w:rPr>
          <w:rFonts w:ascii="Times New Roman" w:hAnsi="Times New Roman" w:cs="Times New Roman"/>
          <w:color w:val="0070C0"/>
          <w:sz w:val="20"/>
          <w:szCs w:val="20"/>
        </w:rPr>
        <w:t>-</w:t>
      </w:r>
      <w:r w:rsidR="004109EB">
        <w:rPr>
          <w:rFonts w:ascii="Times New Roman" w:hAnsi="Times New Roman" w:cs="Times New Roman"/>
          <w:color w:val="0070C0"/>
          <w:sz w:val="20"/>
          <w:szCs w:val="20"/>
        </w:rPr>
        <w:t>f</w:t>
      </w:r>
      <w:r w:rsidR="004109EB" w:rsidRPr="007E0503">
        <w:rPr>
          <w:rFonts w:ascii="Times New Roman" w:hAnsi="Times New Roman" w:cs="Times New Roman"/>
          <w:color w:val="0070C0"/>
          <w:sz w:val="20"/>
          <w:szCs w:val="20"/>
        </w:rPr>
        <w:t>)</w:t>
      </w:r>
    </w:p>
    <w:p w14:paraId="25297ED8" w14:textId="112DF8FD" w:rsidR="004109EB" w:rsidRDefault="004109EB" w:rsidP="004109EB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1B6981" w:rsidRPr="001B6981" w14:paraId="33D65227" w14:textId="77777777" w:rsidTr="007B1B6D">
        <w:tc>
          <w:tcPr>
            <w:tcW w:w="5000" w:type="pct"/>
            <w:gridSpan w:val="6"/>
            <w:vAlign w:val="bottom"/>
          </w:tcPr>
          <w:p w14:paraId="1FEBCAF8" w14:textId="0EB12CD1" w:rsidR="001B6981" w:rsidRPr="001B6981" w:rsidRDefault="001B6981" w:rsidP="001B6981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EDL eccentric</w:t>
            </w:r>
            <w:r w:rsidR="00E76D29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-contraction</w:t>
            </w: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peak </w:t>
            </w:r>
            <w:r w:rsidR="00E76D29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orce</w:t>
            </w:r>
            <w:r w:rsidR="00E76D29"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E76D29" w:rsidRPr="001B6981" w14:paraId="1A56B70E" w14:textId="77777777" w:rsidTr="004109EB">
        <w:tc>
          <w:tcPr>
            <w:tcW w:w="833" w:type="pct"/>
            <w:vAlign w:val="bottom"/>
          </w:tcPr>
          <w:p w14:paraId="401A75A3" w14:textId="320227DF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790C0D">
              <w:rPr>
                <w:rFonts w:cs="Times New Roman"/>
                <w:noProof/>
                <w:sz w:val="20"/>
                <w:szCs w:val="20"/>
                <w:lang w:val="en-US"/>
              </w:rPr>
              <w:t>Stretch</w:t>
            </w:r>
          </w:p>
        </w:tc>
        <w:tc>
          <w:tcPr>
            <w:tcW w:w="833" w:type="pct"/>
          </w:tcPr>
          <w:p w14:paraId="521FD564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2A4A3BBD" w14:textId="2BC6313B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7CE29667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1BB0D7F8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2" w:type="pct"/>
          </w:tcPr>
          <w:p w14:paraId="6A5A03F5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E76D29" w:rsidRPr="001B6981" w14:paraId="4A45B984" w14:textId="77777777" w:rsidTr="004109EB">
        <w:tc>
          <w:tcPr>
            <w:tcW w:w="833" w:type="pct"/>
            <w:vAlign w:val="bottom"/>
          </w:tcPr>
          <w:p w14:paraId="0BB960E4" w14:textId="77C93307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noProof/>
                <w:sz w:val="20"/>
                <w:szCs w:val="20"/>
                <w:lang w:val="fi-FI"/>
              </w:rPr>
              <w:t>%</w:t>
            </w:r>
          </w:p>
        </w:tc>
        <w:tc>
          <w:tcPr>
            <w:tcW w:w="833" w:type="pct"/>
          </w:tcPr>
          <w:p w14:paraId="61C6C545" w14:textId="69615C9A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03</w:t>
            </w:r>
          </w:p>
        </w:tc>
        <w:tc>
          <w:tcPr>
            <w:tcW w:w="834" w:type="pct"/>
          </w:tcPr>
          <w:p w14:paraId="218ADBFC" w14:textId="7E341B3B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5 to 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834" w:type="pct"/>
          </w:tcPr>
          <w:p w14:paraId="672605F2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38BF05FB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13554BB2" w14:textId="65DBF5AE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524</w:t>
            </w:r>
          </w:p>
        </w:tc>
      </w:tr>
      <w:tr w:rsidR="00E76D29" w:rsidRPr="001B6981" w14:paraId="7FF0F3A8" w14:textId="77777777" w:rsidTr="004109EB">
        <w:tc>
          <w:tcPr>
            <w:tcW w:w="833" w:type="pct"/>
            <w:vAlign w:val="bottom"/>
          </w:tcPr>
          <w:p w14:paraId="6FEACC3A" w14:textId="2A1ED2F6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0%</w:t>
            </w:r>
          </w:p>
        </w:tc>
        <w:tc>
          <w:tcPr>
            <w:tcW w:w="833" w:type="pct"/>
          </w:tcPr>
          <w:p w14:paraId="1DA9ADA8" w14:textId="6CC0A32C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834" w:type="pct"/>
          </w:tcPr>
          <w:p w14:paraId="1177BEC1" w14:textId="376D7C1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4 to 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52</w:t>
            </w:r>
          </w:p>
        </w:tc>
        <w:tc>
          <w:tcPr>
            <w:tcW w:w="834" w:type="pct"/>
          </w:tcPr>
          <w:p w14:paraId="39DDB8D9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0A09224B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1B755956" w14:textId="38FB25A3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745</w:t>
            </w:r>
          </w:p>
        </w:tc>
      </w:tr>
      <w:tr w:rsidR="00E76D29" w:rsidRPr="001B6981" w14:paraId="19EEE55A" w14:textId="77777777" w:rsidTr="004109EB">
        <w:tc>
          <w:tcPr>
            <w:tcW w:w="833" w:type="pct"/>
            <w:vAlign w:val="bottom"/>
          </w:tcPr>
          <w:p w14:paraId="59C075CE" w14:textId="59FD4C01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20%</w:t>
            </w:r>
          </w:p>
        </w:tc>
        <w:tc>
          <w:tcPr>
            <w:tcW w:w="833" w:type="pct"/>
          </w:tcPr>
          <w:p w14:paraId="477450C1" w14:textId="439637E5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2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834" w:type="pct"/>
          </w:tcPr>
          <w:p w14:paraId="544ACBB0" w14:textId="51B5962E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9 to 1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34" w:type="pct"/>
          </w:tcPr>
          <w:p w14:paraId="5474F507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25E9026F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770F1D95" w14:textId="0381BFFD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35</w:t>
            </w:r>
          </w:p>
        </w:tc>
      </w:tr>
      <w:tr w:rsidR="00E76D29" w:rsidRPr="001B6981" w14:paraId="5E9A64DC" w14:textId="77777777" w:rsidTr="004109EB">
        <w:tc>
          <w:tcPr>
            <w:tcW w:w="833" w:type="pct"/>
            <w:vAlign w:val="bottom"/>
          </w:tcPr>
          <w:p w14:paraId="7CE169DC" w14:textId="66B317A5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30%</w:t>
            </w:r>
          </w:p>
        </w:tc>
        <w:tc>
          <w:tcPr>
            <w:tcW w:w="833" w:type="pct"/>
          </w:tcPr>
          <w:p w14:paraId="6EA717A7" w14:textId="0D7D72D2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1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834" w:type="pct"/>
          </w:tcPr>
          <w:p w14:paraId="1B434FE4" w14:textId="59421898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401 to 26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834" w:type="pct"/>
          </w:tcPr>
          <w:p w14:paraId="005C98CD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B5EA212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787C962E" w14:textId="09C58326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511</w:t>
            </w:r>
          </w:p>
        </w:tc>
      </w:tr>
      <w:tr w:rsidR="00DE31FC" w:rsidRPr="00DE31FC" w14:paraId="4ACFB0A0" w14:textId="77777777" w:rsidTr="004109EB">
        <w:tc>
          <w:tcPr>
            <w:tcW w:w="833" w:type="pct"/>
            <w:vAlign w:val="bottom"/>
          </w:tcPr>
          <w:p w14:paraId="641C3964" w14:textId="25313456" w:rsidR="00E76D29" w:rsidRPr="00DE31FC" w:rsidRDefault="00E76D29" w:rsidP="00E76D29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40 %</w:t>
            </w:r>
          </w:p>
        </w:tc>
        <w:tc>
          <w:tcPr>
            <w:tcW w:w="833" w:type="pct"/>
          </w:tcPr>
          <w:p w14:paraId="29D299A1" w14:textId="6988E58E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19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64</w:t>
            </w:r>
          </w:p>
        </w:tc>
        <w:tc>
          <w:tcPr>
            <w:tcW w:w="834" w:type="pct"/>
          </w:tcPr>
          <w:p w14:paraId="0F5C8956" w14:textId="0195F613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6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595 to 32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69</w:t>
            </w:r>
          </w:p>
        </w:tc>
        <w:tc>
          <w:tcPr>
            <w:tcW w:w="834" w:type="pct"/>
          </w:tcPr>
          <w:p w14:paraId="6C0D6588" w14:textId="77777777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58FD0293" w14:textId="77777777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32" w:type="pct"/>
          </w:tcPr>
          <w:p w14:paraId="7D589817" w14:textId="3E135AD8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008</w:t>
            </w:r>
          </w:p>
        </w:tc>
      </w:tr>
    </w:tbl>
    <w:p w14:paraId="1CB7D726" w14:textId="76564E50" w:rsidR="00837A2D" w:rsidRDefault="00837A2D">
      <w:pPr>
        <w:rPr>
          <w:sz w:val="20"/>
          <w:szCs w:val="20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2332"/>
        <w:gridCol w:w="2331"/>
        <w:gridCol w:w="2334"/>
        <w:gridCol w:w="2334"/>
        <w:gridCol w:w="2334"/>
        <w:gridCol w:w="2329"/>
      </w:tblGrid>
      <w:tr w:rsidR="001B6981" w:rsidRPr="001B6981" w14:paraId="5C7DA8D1" w14:textId="77777777" w:rsidTr="007B1B6D">
        <w:tc>
          <w:tcPr>
            <w:tcW w:w="5000" w:type="pct"/>
            <w:gridSpan w:val="6"/>
            <w:vAlign w:val="bottom"/>
          </w:tcPr>
          <w:p w14:paraId="53C58B4B" w14:textId="5B0146D2" w:rsidR="001B6981" w:rsidRPr="001B6981" w:rsidRDefault="001B6981" w:rsidP="001B6981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6A4C45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SOL </w:t>
            </w:r>
            <w:r w:rsidR="00E76D29" w:rsidRPr="00E76D29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eccentric-contraction peak force 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 w:rsidRPr="001B6981">
              <w:rPr>
                <w:rFonts w:cs="Times New Roman"/>
                <w:i/>
                <w:noProof/>
                <w:sz w:val="20"/>
                <w:szCs w:val="20"/>
              </w:rPr>
              <w:t>Neb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2303H</w:t>
            </w:r>
            <w:r w:rsidR="00B74447">
              <w:rPr>
                <w:rFonts w:cs="Times New Roman"/>
                <w:noProof/>
                <w:sz w:val="20"/>
                <w:szCs w:val="20"/>
                <w:vertAlign w:val="superscript"/>
              </w:rPr>
              <w:t>.</w:t>
            </w:r>
            <w:r w:rsidRPr="001B6981">
              <w:rPr>
                <w:rFonts w:cs="Times New Roman"/>
                <w:noProof/>
                <w:sz w:val="20"/>
                <w:szCs w:val="20"/>
                <w:vertAlign w:val="superscript"/>
              </w:rPr>
              <w:t>Y935X</w:t>
            </w:r>
            <w:r w:rsidRPr="001B698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– WT)</w:t>
            </w:r>
          </w:p>
        </w:tc>
      </w:tr>
      <w:tr w:rsidR="00E76D29" w:rsidRPr="001B6981" w14:paraId="0FDD317D" w14:textId="77777777" w:rsidTr="004109EB">
        <w:tc>
          <w:tcPr>
            <w:tcW w:w="833" w:type="pct"/>
            <w:vAlign w:val="bottom"/>
          </w:tcPr>
          <w:p w14:paraId="5BC23B55" w14:textId="3704BFA9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790C0D">
              <w:rPr>
                <w:rFonts w:cs="Times New Roman"/>
                <w:noProof/>
                <w:sz w:val="20"/>
                <w:szCs w:val="20"/>
                <w:lang w:val="en-US"/>
              </w:rPr>
              <w:t>Stretch</w:t>
            </w:r>
          </w:p>
        </w:tc>
        <w:tc>
          <w:tcPr>
            <w:tcW w:w="833" w:type="pct"/>
          </w:tcPr>
          <w:p w14:paraId="456B0AD0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834" w:type="pct"/>
          </w:tcPr>
          <w:p w14:paraId="368AACB9" w14:textId="30979A89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9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0% CI of difference</w:t>
            </w:r>
          </w:p>
        </w:tc>
        <w:tc>
          <w:tcPr>
            <w:tcW w:w="834" w:type="pct"/>
          </w:tcPr>
          <w:p w14:paraId="011102E9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ignificant?</w:t>
            </w:r>
          </w:p>
        </w:tc>
        <w:tc>
          <w:tcPr>
            <w:tcW w:w="834" w:type="pct"/>
          </w:tcPr>
          <w:p w14:paraId="04A965FC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Summary</w:t>
            </w:r>
          </w:p>
        </w:tc>
        <w:tc>
          <w:tcPr>
            <w:tcW w:w="832" w:type="pct"/>
          </w:tcPr>
          <w:p w14:paraId="71BA3702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Adjusted P value</w:t>
            </w:r>
          </w:p>
        </w:tc>
      </w:tr>
      <w:tr w:rsidR="00E76D29" w:rsidRPr="001B6981" w14:paraId="018488E8" w14:textId="77777777" w:rsidTr="004109EB">
        <w:tc>
          <w:tcPr>
            <w:tcW w:w="833" w:type="pct"/>
            <w:vAlign w:val="bottom"/>
          </w:tcPr>
          <w:p w14:paraId="33C02FE6" w14:textId="09685698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noProof/>
                <w:sz w:val="20"/>
                <w:szCs w:val="20"/>
                <w:lang w:val="fi-FI"/>
              </w:rPr>
              <w:t>%</w:t>
            </w:r>
          </w:p>
        </w:tc>
        <w:tc>
          <w:tcPr>
            <w:tcW w:w="833" w:type="pct"/>
          </w:tcPr>
          <w:p w14:paraId="6EFA59D4" w14:textId="636764B9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1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34" w:type="pct"/>
          </w:tcPr>
          <w:p w14:paraId="1554FA9A" w14:textId="7DC0ECBB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6 to 13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34" w:type="pct"/>
          </w:tcPr>
          <w:p w14:paraId="781E9EAA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49B9CCDA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77F4B304" w14:textId="4EF72602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7318</w:t>
            </w:r>
          </w:p>
        </w:tc>
      </w:tr>
      <w:tr w:rsidR="00E76D29" w:rsidRPr="001B6981" w14:paraId="1D464A55" w14:textId="77777777" w:rsidTr="004109EB">
        <w:tc>
          <w:tcPr>
            <w:tcW w:w="833" w:type="pct"/>
            <w:vAlign w:val="bottom"/>
          </w:tcPr>
          <w:p w14:paraId="5484E7D9" w14:textId="22DD36AF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10%</w:t>
            </w:r>
          </w:p>
        </w:tc>
        <w:tc>
          <w:tcPr>
            <w:tcW w:w="833" w:type="pct"/>
          </w:tcPr>
          <w:p w14:paraId="09BF5930" w14:textId="37120909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34" w:type="pct"/>
          </w:tcPr>
          <w:p w14:paraId="0CCD2DDA" w14:textId="5B73EF35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99 to 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834" w:type="pct"/>
          </w:tcPr>
          <w:p w14:paraId="3664CC81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54062F34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0C4DBC87" w14:textId="3D53DABD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207</w:t>
            </w:r>
          </w:p>
        </w:tc>
      </w:tr>
      <w:tr w:rsidR="00E76D29" w:rsidRPr="001B6981" w14:paraId="36BA5FDF" w14:textId="77777777" w:rsidTr="004109EB">
        <w:tc>
          <w:tcPr>
            <w:tcW w:w="833" w:type="pct"/>
            <w:vAlign w:val="bottom"/>
          </w:tcPr>
          <w:p w14:paraId="2C9E56B4" w14:textId="59B407A8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20%</w:t>
            </w:r>
          </w:p>
        </w:tc>
        <w:tc>
          <w:tcPr>
            <w:tcW w:w="833" w:type="pct"/>
          </w:tcPr>
          <w:p w14:paraId="5170F73B" w14:textId="47FE01D9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15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34" w:type="pct"/>
          </w:tcPr>
          <w:p w14:paraId="75C962FB" w14:textId="59024345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3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86 to 9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834" w:type="pct"/>
          </w:tcPr>
          <w:p w14:paraId="49E71B23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4208F38B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6C73EF90" w14:textId="6FA8F910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4300</w:t>
            </w:r>
          </w:p>
        </w:tc>
      </w:tr>
      <w:tr w:rsidR="00E76D29" w:rsidRPr="001B6981" w14:paraId="5602413B" w14:textId="77777777" w:rsidTr="004109EB">
        <w:tc>
          <w:tcPr>
            <w:tcW w:w="833" w:type="pct"/>
            <w:vAlign w:val="bottom"/>
          </w:tcPr>
          <w:p w14:paraId="26FCD1E5" w14:textId="142907EA" w:rsidR="00E76D29" w:rsidRPr="001B6981" w:rsidRDefault="00E76D29" w:rsidP="00E76D29">
            <w:pPr>
              <w:jc w:val="both"/>
              <w:rPr>
                <w:rFonts w:cs="Times New Roman"/>
                <w:noProof/>
                <w:sz w:val="20"/>
                <w:szCs w:val="20"/>
                <w:lang w:val="fi-FI"/>
              </w:rPr>
            </w:pPr>
            <w:r>
              <w:rPr>
                <w:rFonts w:cs="Times New Roman"/>
                <w:noProof/>
                <w:sz w:val="20"/>
                <w:szCs w:val="20"/>
                <w:lang w:val="fi-FI"/>
              </w:rPr>
              <w:t>30%</w:t>
            </w:r>
          </w:p>
        </w:tc>
        <w:tc>
          <w:tcPr>
            <w:tcW w:w="833" w:type="pct"/>
          </w:tcPr>
          <w:p w14:paraId="4C0CF689" w14:textId="680B3FA6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2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34" w:type="pct"/>
          </w:tcPr>
          <w:p w14:paraId="285AD663" w14:textId="74E0CE7B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-4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4 to 4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834" w:type="pct"/>
          </w:tcPr>
          <w:p w14:paraId="3FDF6E07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4" w:type="pct"/>
          </w:tcPr>
          <w:p w14:paraId="798CE91E" w14:textId="77777777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2" w:type="pct"/>
          </w:tcPr>
          <w:p w14:paraId="2DD8174A" w14:textId="0E82AA6B" w:rsidR="00E76D29" w:rsidRPr="001B6981" w:rsidRDefault="00E76D29" w:rsidP="00E76D29">
            <w:pPr>
              <w:rPr>
                <w:rFonts w:cs="Times New Roman"/>
                <w:sz w:val="20"/>
                <w:szCs w:val="20"/>
              </w:rPr>
            </w:pPr>
            <w:r w:rsidRPr="001B6981">
              <w:rPr>
                <w:rFonts w:cs="Times New Roman"/>
                <w:sz w:val="20"/>
                <w:szCs w:val="20"/>
              </w:rPr>
              <w:t>0</w:t>
            </w:r>
            <w:r w:rsidR="00B74447">
              <w:rPr>
                <w:rFonts w:cs="Times New Roman"/>
                <w:sz w:val="20"/>
                <w:szCs w:val="20"/>
              </w:rPr>
              <w:t>.</w:t>
            </w:r>
            <w:r w:rsidRPr="001B6981">
              <w:rPr>
                <w:rFonts w:cs="Times New Roman"/>
                <w:sz w:val="20"/>
                <w:szCs w:val="20"/>
              </w:rPr>
              <w:t>1640</w:t>
            </w:r>
          </w:p>
        </w:tc>
      </w:tr>
      <w:tr w:rsidR="00DE31FC" w:rsidRPr="00DE31FC" w14:paraId="0E6BE95A" w14:textId="77777777" w:rsidTr="004109EB">
        <w:tc>
          <w:tcPr>
            <w:tcW w:w="833" w:type="pct"/>
            <w:vAlign w:val="bottom"/>
          </w:tcPr>
          <w:p w14:paraId="2F8D5BFC" w14:textId="1F2F687B" w:rsidR="00E76D29" w:rsidRPr="00DE31FC" w:rsidRDefault="00E76D29" w:rsidP="00E76D29">
            <w:pPr>
              <w:jc w:val="both"/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</w:pPr>
            <w:r w:rsidRPr="00DE31FC">
              <w:rPr>
                <w:rFonts w:cs="Times New Roman"/>
                <w:noProof/>
                <w:color w:val="0070C0"/>
                <w:sz w:val="20"/>
                <w:szCs w:val="20"/>
                <w:lang w:val="fi-FI"/>
              </w:rPr>
              <w:t>40 %</w:t>
            </w:r>
          </w:p>
        </w:tc>
        <w:tc>
          <w:tcPr>
            <w:tcW w:w="833" w:type="pct"/>
          </w:tcPr>
          <w:p w14:paraId="5D0EAD6F" w14:textId="6D324F7B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26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59</w:t>
            </w:r>
          </w:p>
        </w:tc>
        <w:tc>
          <w:tcPr>
            <w:tcW w:w="834" w:type="pct"/>
          </w:tcPr>
          <w:p w14:paraId="172061D4" w14:textId="42346136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-51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22 to -1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971</w:t>
            </w:r>
          </w:p>
        </w:tc>
        <w:tc>
          <w:tcPr>
            <w:tcW w:w="834" w:type="pct"/>
          </w:tcPr>
          <w:p w14:paraId="5055C813" w14:textId="77777777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Yes</w:t>
            </w:r>
          </w:p>
        </w:tc>
        <w:tc>
          <w:tcPr>
            <w:tcW w:w="834" w:type="pct"/>
          </w:tcPr>
          <w:p w14:paraId="05E95460" w14:textId="77777777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32" w:type="pct"/>
          </w:tcPr>
          <w:p w14:paraId="6356A7B0" w14:textId="119F22CD" w:rsidR="00E76D29" w:rsidRPr="00DE31FC" w:rsidRDefault="00E76D29" w:rsidP="00E76D29">
            <w:pPr>
              <w:rPr>
                <w:rFonts w:cs="Times New Roman"/>
                <w:color w:val="0070C0"/>
                <w:sz w:val="20"/>
                <w:szCs w:val="20"/>
              </w:rPr>
            </w:pPr>
            <w:r w:rsidRPr="00DE31FC">
              <w:rPr>
                <w:rFonts w:cs="Times New Roman"/>
                <w:color w:val="0070C0"/>
                <w:sz w:val="20"/>
                <w:szCs w:val="20"/>
              </w:rPr>
              <w:t>0</w:t>
            </w:r>
            <w:r w:rsidR="00B74447" w:rsidRPr="00DE31FC">
              <w:rPr>
                <w:rFonts w:cs="Times New Roman"/>
                <w:color w:val="0070C0"/>
                <w:sz w:val="20"/>
                <w:szCs w:val="20"/>
              </w:rPr>
              <w:t>.</w:t>
            </w:r>
            <w:r w:rsidRPr="00DE31FC">
              <w:rPr>
                <w:rFonts w:cs="Times New Roman"/>
                <w:color w:val="0070C0"/>
                <w:sz w:val="20"/>
                <w:szCs w:val="20"/>
              </w:rPr>
              <w:t>0283</w:t>
            </w:r>
          </w:p>
        </w:tc>
      </w:tr>
    </w:tbl>
    <w:p w14:paraId="5CE3D013" w14:textId="77777777" w:rsidR="001B6981" w:rsidRDefault="001B6981"/>
    <w:sectPr w:rsidR="001B6981" w:rsidSect="00920A2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9C5623" w16cid:durableId="1FB4D3DC"/>
  <w16cid:commentId w16cid:paraId="730B2A37" w16cid:durableId="1FB4D597"/>
  <w16cid:commentId w16cid:paraId="1B6B01D1" w16cid:durableId="1FB39B0B"/>
  <w16cid:commentId w16cid:paraId="13A5A962" w16cid:durableId="1FB39E07"/>
  <w16cid:commentId w16cid:paraId="73FB3607" w16cid:durableId="1FB39E20"/>
  <w16cid:commentId w16cid:paraId="25539932" w16cid:durableId="1FB39EC8"/>
  <w16cid:commentId w16cid:paraId="65F67A86" w16cid:durableId="1FB3A04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798"/>
    <w:rsid w:val="00064571"/>
    <w:rsid w:val="000C124C"/>
    <w:rsid w:val="000D25EE"/>
    <w:rsid w:val="000F0D01"/>
    <w:rsid w:val="00130128"/>
    <w:rsid w:val="00153798"/>
    <w:rsid w:val="00193FB1"/>
    <w:rsid w:val="001B6981"/>
    <w:rsid w:val="001D226C"/>
    <w:rsid w:val="002046CB"/>
    <w:rsid w:val="002214AC"/>
    <w:rsid w:val="0022429E"/>
    <w:rsid w:val="00227A80"/>
    <w:rsid w:val="002301BB"/>
    <w:rsid w:val="00285C61"/>
    <w:rsid w:val="002975B8"/>
    <w:rsid w:val="002C10D1"/>
    <w:rsid w:val="003051AF"/>
    <w:rsid w:val="00347F12"/>
    <w:rsid w:val="003F4965"/>
    <w:rsid w:val="003F6D75"/>
    <w:rsid w:val="004109EB"/>
    <w:rsid w:val="004232F9"/>
    <w:rsid w:val="00456F88"/>
    <w:rsid w:val="004B1695"/>
    <w:rsid w:val="00511E97"/>
    <w:rsid w:val="00512337"/>
    <w:rsid w:val="00580501"/>
    <w:rsid w:val="00605CAA"/>
    <w:rsid w:val="00606069"/>
    <w:rsid w:val="006A4C45"/>
    <w:rsid w:val="006D5FF8"/>
    <w:rsid w:val="006D7FED"/>
    <w:rsid w:val="00701159"/>
    <w:rsid w:val="0073406E"/>
    <w:rsid w:val="00790C0D"/>
    <w:rsid w:val="007B1B6D"/>
    <w:rsid w:val="007D6459"/>
    <w:rsid w:val="007E0503"/>
    <w:rsid w:val="008332AB"/>
    <w:rsid w:val="00837A2D"/>
    <w:rsid w:val="008811ED"/>
    <w:rsid w:val="00920A2D"/>
    <w:rsid w:val="009B1F78"/>
    <w:rsid w:val="009D2C84"/>
    <w:rsid w:val="00A75BAD"/>
    <w:rsid w:val="00A90A61"/>
    <w:rsid w:val="00B14E88"/>
    <w:rsid w:val="00B74447"/>
    <w:rsid w:val="00B838F4"/>
    <w:rsid w:val="00B94B6F"/>
    <w:rsid w:val="00BB4524"/>
    <w:rsid w:val="00C4186A"/>
    <w:rsid w:val="00CD0C00"/>
    <w:rsid w:val="00CE5BDC"/>
    <w:rsid w:val="00D72AA9"/>
    <w:rsid w:val="00DE31FC"/>
    <w:rsid w:val="00E17A43"/>
    <w:rsid w:val="00E76D29"/>
    <w:rsid w:val="00F01B08"/>
    <w:rsid w:val="00F6512E"/>
    <w:rsid w:val="00F841E0"/>
    <w:rsid w:val="00FF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FB7BA"/>
  <w15:chartTrackingRefBased/>
  <w15:docId w15:val="{0C60CA35-DB2A-40E6-AD3B-6E695B2A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5379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53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B14E8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14E88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14E88"/>
    <w:rPr>
      <w:rFonts w:eastAsiaTheme="minorEastAsia"/>
      <w:sz w:val="20"/>
      <w:szCs w:val="20"/>
      <w:lang w:val="en-AU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14E8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14E88"/>
    <w:rPr>
      <w:rFonts w:eastAsiaTheme="minorEastAsia"/>
      <w:b/>
      <w:bCs/>
      <w:sz w:val="20"/>
      <w:szCs w:val="20"/>
      <w:lang w:val="en-AU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14E88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14E88"/>
    <w:rPr>
      <w:rFonts w:ascii="Segoe UI" w:eastAsiaTheme="minorEastAsia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9</Words>
  <Characters>4610</Characters>
  <Application>Microsoft Office Word</Application>
  <DocSecurity>0</DocSecurity>
  <Lines>38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</dc:creator>
  <cp:keywords/>
  <dc:description/>
  <cp:lastModifiedBy>Jenni</cp:lastModifiedBy>
  <cp:revision>4</cp:revision>
  <dcterms:created xsi:type="dcterms:W3CDTF">2019-05-02T16:06:00Z</dcterms:created>
  <dcterms:modified xsi:type="dcterms:W3CDTF">2019-05-02T16:15:00Z</dcterms:modified>
</cp:coreProperties>
</file>